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CA81C3" w14:textId="77777777" w:rsidR="00623365" w:rsidRDefault="00623365" w:rsidP="00623365">
      <w:pPr>
        <w:rPr>
          <w:rFonts w:ascii="Arial" w:eastAsia="Arial" w:hAnsi="Arial" w:cs="Arial"/>
          <w:b/>
          <w:bCs/>
        </w:rPr>
      </w:pPr>
      <w:r w:rsidRPr="00E35867">
        <w:rPr>
          <w:rFonts w:ascii="Arial" w:eastAsia="Arial" w:hAnsi="Arial" w:cs="Arial"/>
          <w:b/>
          <w:bCs/>
        </w:rPr>
        <w:t xml:space="preserve">Association of p16 expression with prognosis varies across ovarian carcinoma </w:t>
      </w:r>
      <w:proofErr w:type="spellStart"/>
      <w:r w:rsidRPr="00E35867">
        <w:rPr>
          <w:rFonts w:ascii="Arial" w:eastAsia="Arial" w:hAnsi="Arial" w:cs="Arial"/>
          <w:b/>
          <w:bCs/>
        </w:rPr>
        <w:t>histotypes</w:t>
      </w:r>
      <w:proofErr w:type="spellEnd"/>
      <w:r w:rsidRPr="00E35867">
        <w:rPr>
          <w:rFonts w:ascii="Arial" w:eastAsia="Arial" w:hAnsi="Arial" w:cs="Arial"/>
          <w:b/>
          <w:bCs/>
        </w:rPr>
        <w:t xml:space="preserve">: an Ovarian </w:t>
      </w:r>
      <w:proofErr w:type="spellStart"/>
      <w:r w:rsidRPr="00E35867">
        <w:rPr>
          <w:rFonts w:ascii="Arial" w:eastAsia="Arial" w:hAnsi="Arial" w:cs="Arial"/>
          <w:b/>
          <w:bCs/>
        </w:rPr>
        <w:t>Tumor</w:t>
      </w:r>
      <w:proofErr w:type="spellEnd"/>
      <w:r w:rsidRPr="00E35867">
        <w:rPr>
          <w:rFonts w:ascii="Arial" w:eastAsia="Arial" w:hAnsi="Arial" w:cs="Arial"/>
          <w:b/>
          <w:bCs/>
        </w:rPr>
        <w:t xml:space="preserve"> Tissue Analysis consortium study. </w:t>
      </w:r>
    </w:p>
    <w:p w14:paraId="087C93C0" w14:textId="45406260" w:rsidR="00623365" w:rsidRDefault="00230A29" w:rsidP="00623365">
      <w:pPr>
        <w:spacing w:after="0" w:line="240" w:lineRule="auto"/>
        <w:rPr>
          <w:rFonts w:ascii="Arial" w:hAnsi="Arial" w:cs="Arial"/>
        </w:rPr>
      </w:pPr>
      <w:proofErr w:type="spellStart"/>
      <w:r w:rsidRPr="007B17BD">
        <w:rPr>
          <w:rFonts w:ascii="Arial" w:hAnsi="Arial" w:cs="Arial"/>
        </w:rPr>
        <w:t>Rambau</w:t>
      </w:r>
      <w:proofErr w:type="spellEnd"/>
      <w:r w:rsidRPr="007B17BD">
        <w:rPr>
          <w:rFonts w:ascii="Arial" w:hAnsi="Arial" w:cs="Arial"/>
        </w:rPr>
        <w:t xml:space="preserve"> PF</w:t>
      </w:r>
      <w:bookmarkStart w:id="0" w:name="_GoBack"/>
      <w:bookmarkEnd w:id="0"/>
      <w:r w:rsidR="00623365">
        <w:rPr>
          <w:rFonts w:ascii="Arial" w:hAnsi="Arial" w:cs="Arial"/>
          <w:vertAlign w:val="superscript"/>
        </w:rPr>
        <w:t xml:space="preserve"> </w:t>
      </w:r>
      <w:r w:rsidR="00623365">
        <w:rPr>
          <w:rFonts w:ascii="Arial" w:hAnsi="Arial" w:cs="Arial"/>
        </w:rPr>
        <w:t xml:space="preserve">et al. J </w:t>
      </w:r>
      <w:proofErr w:type="spellStart"/>
      <w:r w:rsidR="00623365">
        <w:rPr>
          <w:rFonts w:ascii="Arial" w:hAnsi="Arial" w:cs="Arial"/>
        </w:rPr>
        <w:t>Pathol</w:t>
      </w:r>
      <w:proofErr w:type="spellEnd"/>
      <w:r w:rsidR="00623365">
        <w:rPr>
          <w:rFonts w:ascii="Arial" w:hAnsi="Arial" w:cs="Arial"/>
        </w:rPr>
        <w:t xml:space="preserve"> </w:t>
      </w:r>
      <w:proofErr w:type="spellStart"/>
      <w:r w:rsidR="00623365">
        <w:rPr>
          <w:rFonts w:ascii="Arial" w:hAnsi="Arial" w:cs="Arial"/>
        </w:rPr>
        <w:t>Clin</w:t>
      </w:r>
      <w:proofErr w:type="spellEnd"/>
      <w:r w:rsidR="00623365">
        <w:rPr>
          <w:rFonts w:ascii="Arial" w:hAnsi="Arial" w:cs="Arial"/>
        </w:rPr>
        <w:t xml:space="preserve"> Res 2018</w:t>
      </w:r>
      <w:r w:rsidR="00D17B8C">
        <w:rPr>
          <w:rFonts w:ascii="Arial" w:hAnsi="Arial" w:cs="Arial"/>
        </w:rPr>
        <w:t xml:space="preserve"> </w:t>
      </w:r>
      <w:r w:rsidR="00D17B8C" w:rsidRPr="00D17B8C">
        <w:rPr>
          <w:rFonts w:ascii="Arial" w:hAnsi="Arial" w:cs="Arial"/>
        </w:rPr>
        <w:t>(</w:t>
      </w:r>
      <w:r w:rsidR="00FA2FE7" w:rsidRPr="002E5BF6">
        <w:rPr>
          <w:rFonts w:ascii="Arial" w:hAnsi="Arial" w:cs="Arial"/>
        </w:rPr>
        <w:t>DOI: 10.1002/cjp2.109</w:t>
      </w:r>
      <w:r w:rsidR="00D17B8C" w:rsidRPr="00D17B8C">
        <w:rPr>
          <w:rFonts w:ascii="Arial" w:hAnsi="Arial" w:cs="Arial"/>
        </w:rPr>
        <w:t>)</w:t>
      </w:r>
    </w:p>
    <w:p w14:paraId="70F9FCA9" w14:textId="77777777" w:rsidR="00623365" w:rsidRDefault="00623365" w:rsidP="00623365">
      <w:pPr>
        <w:spacing w:after="0" w:line="240" w:lineRule="auto"/>
        <w:rPr>
          <w:rFonts w:ascii="Arial" w:hAnsi="Arial" w:cs="Arial"/>
        </w:rPr>
      </w:pPr>
    </w:p>
    <w:p w14:paraId="415EDD46" w14:textId="77777777" w:rsidR="00623365" w:rsidRDefault="00623365" w:rsidP="00623365">
      <w:pPr>
        <w:spacing w:after="0" w:line="240" w:lineRule="auto"/>
        <w:rPr>
          <w:rFonts w:ascii="Arial" w:hAnsi="Arial" w:cs="Arial"/>
        </w:rPr>
      </w:pPr>
    </w:p>
    <w:p w14:paraId="463DF633" w14:textId="2E3CE3C0" w:rsidR="00F850DD" w:rsidRDefault="00F850DD" w:rsidP="00623365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522EBC">
        <w:rPr>
          <w:rFonts w:ascii="Arial" w:hAnsi="Arial" w:cs="Arial"/>
          <w:b/>
        </w:rPr>
        <w:t>3</w:t>
      </w:r>
      <w:r w:rsidR="00C948EA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="004105A4">
        <w:rPr>
          <w:rFonts w:ascii="Arial" w:hAnsi="Arial" w:cs="Arial"/>
          <w:b/>
        </w:rPr>
        <w:t>Association of</w:t>
      </w:r>
      <w:r>
        <w:rPr>
          <w:rFonts w:ascii="Arial" w:hAnsi="Arial" w:cs="Arial"/>
          <w:b/>
        </w:rPr>
        <w:t xml:space="preserve"> p16 expression with </w:t>
      </w:r>
      <w:proofErr w:type="spellStart"/>
      <w:r w:rsidR="00BB290F">
        <w:rPr>
          <w:rFonts w:ascii="Arial" w:hAnsi="Arial" w:cs="Arial"/>
          <w:b/>
        </w:rPr>
        <w:t>clinicopathological</w:t>
      </w:r>
      <w:proofErr w:type="spellEnd"/>
      <w:r>
        <w:rPr>
          <w:rFonts w:ascii="Arial" w:hAnsi="Arial" w:cs="Arial"/>
          <w:b/>
        </w:rPr>
        <w:t xml:space="preserve"> parameters</w:t>
      </w:r>
    </w:p>
    <w:p w14:paraId="6D25A111" w14:textId="77777777" w:rsidR="00F850DD" w:rsidRDefault="00F850DD">
      <w:pPr>
        <w:spacing w:after="0" w:line="240" w:lineRule="auto"/>
        <w:rPr>
          <w:rFonts w:ascii="Arial" w:hAnsi="Arial" w:cs="Arial"/>
          <w:b/>
        </w:rPr>
      </w:pPr>
    </w:p>
    <w:p w14:paraId="57A0F2D3" w14:textId="77777777" w:rsidR="00F850DD" w:rsidRDefault="00F850DD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2520"/>
        <w:gridCol w:w="2487"/>
        <w:gridCol w:w="2635"/>
        <w:gridCol w:w="2636"/>
      </w:tblGrid>
      <w:tr w:rsidR="00F850DD" w14:paraId="68CFEC7F" w14:textId="77777777" w:rsidTr="00F850DD">
        <w:tc>
          <w:tcPr>
            <w:tcW w:w="2898" w:type="dxa"/>
          </w:tcPr>
          <w:p w14:paraId="51AC4211" w14:textId="77777777" w:rsidR="00F850DD" w:rsidRDefault="00F850DD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2520" w:type="dxa"/>
          </w:tcPr>
          <w:p w14:paraId="586F6123" w14:textId="4CB2AEA3" w:rsidR="00F850DD" w:rsidRDefault="00370C59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  <w:r w:rsidR="00F850DD">
              <w:rPr>
                <w:rFonts w:ascii="Arial" w:hAnsi="Arial" w:cs="Arial"/>
                <w:b/>
              </w:rPr>
              <w:t>16 absent</w:t>
            </w:r>
          </w:p>
        </w:tc>
        <w:tc>
          <w:tcPr>
            <w:tcW w:w="2487" w:type="dxa"/>
          </w:tcPr>
          <w:p w14:paraId="43EE692F" w14:textId="4D463A75" w:rsidR="00F850DD" w:rsidRDefault="00370C59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  <w:r w:rsidR="00F850DD">
              <w:rPr>
                <w:rFonts w:ascii="Arial" w:hAnsi="Arial" w:cs="Arial"/>
                <w:b/>
              </w:rPr>
              <w:t>16 heterogeneous</w:t>
            </w:r>
          </w:p>
        </w:tc>
        <w:tc>
          <w:tcPr>
            <w:tcW w:w="2635" w:type="dxa"/>
          </w:tcPr>
          <w:p w14:paraId="2C461860" w14:textId="3D52B8C6" w:rsidR="00F850DD" w:rsidRDefault="00370C59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  <w:r w:rsidR="00F850DD">
              <w:rPr>
                <w:rFonts w:ascii="Arial" w:hAnsi="Arial" w:cs="Arial"/>
                <w:b/>
              </w:rPr>
              <w:t>16 block</w:t>
            </w:r>
          </w:p>
        </w:tc>
        <w:tc>
          <w:tcPr>
            <w:tcW w:w="2636" w:type="dxa"/>
          </w:tcPr>
          <w:p w14:paraId="1821EEB9" w14:textId="16501BD2" w:rsidR="00F850DD" w:rsidRDefault="00F850D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F850DD" w14:paraId="04D7AF93" w14:textId="77777777" w:rsidTr="00F850DD">
        <w:tc>
          <w:tcPr>
            <w:tcW w:w="2898" w:type="dxa"/>
          </w:tcPr>
          <w:p w14:paraId="0BB0B44F" w14:textId="41D827AB" w:rsidR="00F850DD" w:rsidRDefault="00F850D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igh-grade serous</w:t>
            </w:r>
          </w:p>
        </w:tc>
        <w:tc>
          <w:tcPr>
            <w:tcW w:w="2520" w:type="dxa"/>
          </w:tcPr>
          <w:p w14:paraId="1501EAF5" w14:textId="77777777" w:rsidR="00F850DD" w:rsidRDefault="00F850DD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2487" w:type="dxa"/>
          </w:tcPr>
          <w:p w14:paraId="059F6B96" w14:textId="77777777" w:rsidR="00F850DD" w:rsidRDefault="00F850DD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2635" w:type="dxa"/>
          </w:tcPr>
          <w:p w14:paraId="4FEEFDE8" w14:textId="77777777" w:rsidR="00F850DD" w:rsidRDefault="00F850DD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2636" w:type="dxa"/>
          </w:tcPr>
          <w:p w14:paraId="1E8F91C3" w14:textId="77777777" w:rsidR="00F850DD" w:rsidRDefault="00F850DD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F850DD" w14:paraId="4F9ABF1B" w14:textId="77777777" w:rsidTr="00F850DD">
        <w:tc>
          <w:tcPr>
            <w:tcW w:w="2898" w:type="dxa"/>
          </w:tcPr>
          <w:p w14:paraId="617743B0" w14:textId="7573DC7E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  <w:r w:rsidRPr="00F850DD">
              <w:rPr>
                <w:rFonts w:ascii="Arial" w:hAnsi="Arial" w:cs="Arial"/>
              </w:rPr>
              <w:t>Age</w:t>
            </w:r>
            <w:r>
              <w:rPr>
                <w:rFonts w:ascii="Arial" w:hAnsi="Arial" w:cs="Arial"/>
              </w:rPr>
              <w:t>, mean</w:t>
            </w:r>
          </w:p>
        </w:tc>
        <w:tc>
          <w:tcPr>
            <w:tcW w:w="2520" w:type="dxa"/>
          </w:tcPr>
          <w:p w14:paraId="376C9400" w14:textId="7C4B381D" w:rsidR="00F850DD" w:rsidRPr="00F850DD" w:rsidRDefault="00E141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4</w:t>
            </w:r>
          </w:p>
        </w:tc>
        <w:tc>
          <w:tcPr>
            <w:tcW w:w="2487" w:type="dxa"/>
          </w:tcPr>
          <w:p w14:paraId="5B768E67" w14:textId="6ABF1679" w:rsidR="00F850DD" w:rsidRPr="00F850DD" w:rsidRDefault="00F850DD" w:rsidP="00E14105">
            <w:pPr>
              <w:spacing w:after="0" w:line="240" w:lineRule="auto"/>
              <w:rPr>
                <w:rFonts w:ascii="Arial" w:hAnsi="Arial" w:cs="Arial"/>
              </w:rPr>
            </w:pPr>
            <w:r w:rsidRPr="00F850DD">
              <w:rPr>
                <w:rFonts w:ascii="Arial" w:hAnsi="Arial" w:cs="Arial"/>
              </w:rPr>
              <w:t>59.</w:t>
            </w:r>
            <w:r w:rsidR="00E14105">
              <w:rPr>
                <w:rFonts w:ascii="Arial" w:hAnsi="Arial" w:cs="Arial"/>
              </w:rPr>
              <w:t>1</w:t>
            </w:r>
          </w:p>
        </w:tc>
        <w:tc>
          <w:tcPr>
            <w:tcW w:w="2635" w:type="dxa"/>
          </w:tcPr>
          <w:p w14:paraId="6E41ED6A" w14:textId="61139DCF" w:rsidR="00F850DD" w:rsidRPr="00F850DD" w:rsidRDefault="00F850DD" w:rsidP="00E14105">
            <w:pPr>
              <w:spacing w:after="0" w:line="240" w:lineRule="auto"/>
              <w:rPr>
                <w:rFonts w:ascii="Arial" w:hAnsi="Arial" w:cs="Arial"/>
              </w:rPr>
            </w:pPr>
            <w:r w:rsidRPr="00F850DD">
              <w:rPr>
                <w:rFonts w:ascii="Arial" w:hAnsi="Arial" w:cs="Arial"/>
              </w:rPr>
              <w:t>60.</w:t>
            </w:r>
            <w:r w:rsidR="00E14105">
              <w:rPr>
                <w:rFonts w:ascii="Arial" w:hAnsi="Arial" w:cs="Arial"/>
              </w:rPr>
              <w:t>0</w:t>
            </w:r>
          </w:p>
        </w:tc>
        <w:tc>
          <w:tcPr>
            <w:tcW w:w="2636" w:type="dxa"/>
          </w:tcPr>
          <w:p w14:paraId="723E0034" w14:textId="5A19397F" w:rsidR="00F850DD" w:rsidRPr="00F850DD" w:rsidRDefault="00F850DD" w:rsidP="00E14105">
            <w:pPr>
              <w:spacing w:after="0" w:line="240" w:lineRule="auto"/>
              <w:rPr>
                <w:rFonts w:ascii="Arial" w:hAnsi="Arial" w:cs="Arial"/>
              </w:rPr>
            </w:pPr>
            <w:r w:rsidRPr="00F850DD">
              <w:rPr>
                <w:rFonts w:ascii="Arial" w:hAnsi="Arial" w:cs="Arial"/>
              </w:rPr>
              <w:t>0.0</w:t>
            </w:r>
            <w:r w:rsidR="00E14105">
              <w:rPr>
                <w:rFonts w:ascii="Arial" w:hAnsi="Arial" w:cs="Arial"/>
              </w:rPr>
              <w:t>15</w:t>
            </w:r>
          </w:p>
        </w:tc>
      </w:tr>
      <w:tr w:rsidR="00F850DD" w14:paraId="2A41D726" w14:textId="77777777" w:rsidTr="00F850DD">
        <w:tc>
          <w:tcPr>
            <w:tcW w:w="2898" w:type="dxa"/>
          </w:tcPr>
          <w:p w14:paraId="1AFC7D9D" w14:textId="3AE79A5B" w:rsidR="00F850DD" w:rsidRDefault="00F850D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etreatment</w:t>
            </w:r>
            <w:proofErr w:type="spellEnd"/>
            <w:r>
              <w:rPr>
                <w:rFonts w:ascii="Arial" w:hAnsi="Arial" w:cs="Arial"/>
              </w:rPr>
              <w:t xml:space="preserve"> CA125, mean</w:t>
            </w:r>
          </w:p>
        </w:tc>
        <w:tc>
          <w:tcPr>
            <w:tcW w:w="2520" w:type="dxa"/>
          </w:tcPr>
          <w:p w14:paraId="636BA6A8" w14:textId="24FDF282" w:rsidR="00F850DD" w:rsidRDefault="00F850DD" w:rsidP="00E141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</w:t>
            </w:r>
            <w:r w:rsidR="00E14105">
              <w:rPr>
                <w:rFonts w:ascii="Arial" w:hAnsi="Arial" w:cs="Arial"/>
              </w:rPr>
              <w:t>0</w:t>
            </w:r>
          </w:p>
        </w:tc>
        <w:tc>
          <w:tcPr>
            <w:tcW w:w="2487" w:type="dxa"/>
          </w:tcPr>
          <w:p w14:paraId="33E564D5" w14:textId="04BD5F5C" w:rsidR="00F850DD" w:rsidRDefault="00F850D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</w:t>
            </w:r>
          </w:p>
        </w:tc>
        <w:tc>
          <w:tcPr>
            <w:tcW w:w="2635" w:type="dxa"/>
          </w:tcPr>
          <w:p w14:paraId="025A0524" w14:textId="55D87399" w:rsidR="00F850DD" w:rsidRDefault="00F850DD" w:rsidP="00E141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</w:t>
            </w:r>
            <w:r w:rsidR="00E14105">
              <w:rPr>
                <w:rFonts w:ascii="Arial" w:hAnsi="Arial" w:cs="Arial"/>
              </w:rPr>
              <w:t>6</w:t>
            </w:r>
          </w:p>
        </w:tc>
        <w:tc>
          <w:tcPr>
            <w:tcW w:w="2636" w:type="dxa"/>
          </w:tcPr>
          <w:p w14:paraId="5283EDAD" w14:textId="4899E830" w:rsidR="00F850DD" w:rsidRDefault="00E141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5</w:t>
            </w:r>
          </w:p>
        </w:tc>
      </w:tr>
      <w:tr w:rsidR="00F850DD" w14:paraId="35DA87DC" w14:textId="77777777" w:rsidTr="00F850DD">
        <w:tc>
          <w:tcPr>
            <w:tcW w:w="2898" w:type="dxa"/>
          </w:tcPr>
          <w:p w14:paraId="7EA23E27" w14:textId="78DEB47F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 III</w:t>
            </w:r>
            <w:proofErr w:type="gramStart"/>
            <w:r>
              <w:rPr>
                <w:rFonts w:ascii="Arial" w:hAnsi="Arial" w:cs="Arial"/>
              </w:rPr>
              <w:t>,IV</w:t>
            </w:r>
            <w:proofErr w:type="gramEnd"/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520" w:type="dxa"/>
          </w:tcPr>
          <w:p w14:paraId="31376C15" w14:textId="0399F2C0" w:rsidR="00F850DD" w:rsidRPr="00F850DD" w:rsidRDefault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7</w:t>
            </w:r>
          </w:p>
        </w:tc>
        <w:tc>
          <w:tcPr>
            <w:tcW w:w="2487" w:type="dxa"/>
          </w:tcPr>
          <w:p w14:paraId="363A3C85" w14:textId="67CE3A6F" w:rsidR="00F850DD" w:rsidRPr="00F850DD" w:rsidRDefault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3</w:t>
            </w:r>
          </w:p>
        </w:tc>
        <w:tc>
          <w:tcPr>
            <w:tcW w:w="2635" w:type="dxa"/>
          </w:tcPr>
          <w:p w14:paraId="73307A74" w14:textId="37B9CAE6" w:rsidR="00F850DD" w:rsidRPr="00F850DD" w:rsidRDefault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9</w:t>
            </w:r>
          </w:p>
        </w:tc>
        <w:tc>
          <w:tcPr>
            <w:tcW w:w="2636" w:type="dxa"/>
          </w:tcPr>
          <w:p w14:paraId="25D6A090" w14:textId="2EAF7BCA" w:rsidR="00F850DD" w:rsidRPr="00F850DD" w:rsidRDefault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</w:tr>
      <w:tr w:rsidR="00F850DD" w14:paraId="0D1E8D15" w14:textId="77777777" w:rsidTr="00F850DD">
        <w:tc>
          <w:tcPr>
            <w:tcW w:w="2898" w:type="dxa"/>
          </w:tcPr>
          <w:p w14:paraId="1B9ACAB5" w14:textId="12BF6D8A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idual </w:t>
            </w: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present (%)</w:t>
            </w:r>
          </w:p>
        </w:tc>
        <w:tc>
          <w:tcPr>
            <w:tcW w:w="2520" w:type="dxa"/>
          </w:tcPr>
          <w:p w14:paraId="1C5F35AF" w14:textId="466E7C5C" w:rsidR="00F850DD" w:rsidRPr="00F850DD" w:rsidRDefault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6</w:t>
            </w:r>
          </w:p>
        </w:tc>
        <w:tc>
          <w:tcPr>
            <w:tcW w:w="2487" w:type="dxa"/>
          </w:tcPr>
          <w:p w14:paraId="0B9B2955" w14:textId="5B00346B" w:rsidR="00F850DD" w:rsidRPr="00F850DD" w:rsidRDefault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9</w:t>
            </w:r>
          </w:p>
        </w:tc>
        <w:tc>
          <w:tcPr>
            <w:tcW w:w="2635" w:type="dxa"/>
          </w:tcPr>
          <w:p w14:paraId="5A8D628A" w14:textId="7C2DBB69" w:rsidR="00F850DD" w:rsidRPr="00F850DD" w:rsidRDefault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8</w:t>
            </w:r>
          </w:p>
        </w:tc>
        <w:tc>
          <w:tcPr>
            <w:tcW w:w="2636" w:type="dxa"/>
          </w:tcPr>
          <w:p w14:paraId="7D0A3EF7" w14:textId="4E9587C6" w:rsidR="00F850DD" w:rsidRPr="00F850DD" w:rsidRDefault="00716635" w:rsidP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</w:tr>
      <w:tr w:rsidR="00F850DD" w14:paraId="5AD979FA" w14:textId="77777777" w:rsidTr="00F850DD">
        <w:tc>
          <w:tcPr>
            <w:tcW w:w="2898" w:type="dxa"/>
          </w:tcPr>
          <w:p w14:paraId="68172223" w14:textId="3EEC88D5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CA1/2 mutant (%)</w:t>
            </w:r>
          </w:p>
        </w:tc>
        <w:tc>
          <w:tcPr>
            <w:tcW w:w="2520" w:type="dxa"/>
          </w:tcPr>
          <w:p w14:paraId="5A858BCE" w14:textId="342C5B4C" w:rsidR="00F850DD" w:rsidRPr="00F850DD" w:rsidRDefault="0037482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3</w:t>
            </w:r>
          </w:p>
        </w:tc>
        <w:tc>
          <w:tcPr>
            <w:tcW w:w="2487" w:type="dxa"/>
          </w:tcPr>
          <w:p w14:paraId="505137AD" w14:textId="0D9E8140" w:rsidR="00F850DD" w:rsidRPr="00F850DD" w:rsidRDefault="0037482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0</w:t>
            </w:r>
          </w:p>
        </w:tc>
        <w:tc>
          <w:tcPr>
            <w:tcW w:w="2635" w:type="dxa"/>
          </w:tcPr>
          <w:p w14:paraId="56D1B985" w14:textId="32F93655" w:rsidR="00F850DD" w:rsidRPr="00F850DD" w:rsidRDefault="0037482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0</w:t>
            </w:r>
          </w:p>
        </w:tc>
        <w:tc>
          <w:tcPr>
            <w:tcW w:w="2636" w:type="dxa"/>
          </w:tcPr>
          <w:p w14:paraId="46C6FCB5" w14:textId="2FD43468" w:rsidR="00F850DD" w:rsidRPr="00F850DD" w:rsidRDefault="0037482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</w:t>
            </w:r>
          </w:p>
        </w:tc>
      </w:tr>
      <w:tr w:rsidR="00F850DD" w14:paraId="4A043C26" w14:textId="77777777" w:rsidTr="00F850DD">
        <w:tc>
          <w:tcPr>
            <w:tcW w:w="2898" w:type="dxa"/>
          </w:tcPr>
          <w:p w14:paraId="64295DEF" w14:textId="0E954105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Low-grade serous</w:t>
            </w:r>
          </w:p>
        </w:tc>
        <w:tc>
          <w:tcPr>
            <w:tcW w:w="2520" w:type="dxa"/>
          </w:tcPr>
          <w:p w14:paraId="22058C2B" w14:textId="77777777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487" w:type="dxa"/>
          </w:tcPr>
          <w:p w14:paraId="49DF0824" w14:textId="77777777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5" w:type="dxa"/>
          </w:tcPr>
          <w:p w14:paraId="0C48219A" w14:textId="77777777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6" w:type="dxa"/>
          </w:tcPr>
          <w:p w14:paraId="463DC03A" w14:textId="77777777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F850DD" w14:paraId="4330CA92" w14:textId="77777777" w:rsidTr="00F850DD">
        <w:tc>
          <w:tcPr>
            <w:tcW w:w="2898" w:type="dxa"/>
          </w:tcPr>
          <w:p w14:paraId="1F8457CC" w14:textId="77B83656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  <w:r w:rsidRPr="00F850DD">
              <w:rPr>
                <w:rFonts w:ascii="Arial" w:hAnsi="Arial" w:cs="Arial"/>
              </w:rPr>
              <w:t>Age</w:t>
            </w:r>
            <w:r>
              <w:rPr>
                <w:rFonts w:ascii="Arial" w:hAnsi="Arial" w:cs="Arial"/>
              </w:rPr>
              <w:t>, mean</w:t>
            </w:r>
          </w:p>
        </w:tc>
        <w:tc>
          <w:tcPr>
            <w:tcW w:w="2520" w:type="dxa"/>
          </w:tcPr>
          <w:p w14:paraId="3328E65B" w14:textId="024AA627" w:rsidR="00F850DD" w:rsidRPr="00F850DD" w:rsidRDefault="00E141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8</w:t>
            </w:r>
          </w:p>
        </w:tc>
        <w:tc>
          <w:tcPr>
            <w:tcW w:w="2487" w:type="dxa"/>
          </w:tcPr>
          <w:p w14:paraId="431A0235" w14:textId="78A80E26" w:rsidR="00F850DD" w:rsidRPr="00F850DD" w:rsidRDefault="00E141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7</w:t>
            </w:r>
          </w:p>
        </w:tc>
        <w:tc>
          <w:tcPr>
            <w:tcW w:w="2635" w:type="dxa"/>
          </w:tcPr>
          <w:p w14:paraId="57D37A3A" w14:textId="1A322138" w:rsidR="00F850DD" w:rsidRPr="00F850DD" w:rsidRDefault="00E141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8</w:t>
            </w:r>
          </w:p>
        </w:tc>
        <w:tc>
          <w:tcPr>
            <w:tcW w:w="2636" w:type="dxa"/>
          </w:tcPr>
          <w:p w14:paraId="6704EE24" w14:textId="69079743" w:rsidR="00F850DD" w:rsidRPr="00F850DD" w:rsidRDefault="00E141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</w:tr>
      <w:tr w:rsidR="00F850DD" w14:paraId="620EA250" w14:textId="77777777" w:rsidTr="00F850DD">
        <w:tc>
          <w:tcPr>
            <w:tcW w:w="2898" w:type="dxa"/>
          </w:tcPr>
          <w:p w14:paraId="794E8169" w14:textId="71097E12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etreatment</w:t>
            </w:r>
            <w:proofErr w:type="spellEnd"/>
            <w:r>
              <w:rPr>
                <w:rFonts w:ascii="Arial" w:hAnsi="Arial" w:cs="Arial"/>
              </w:rPr>
              <w:t xml:space="preserve"> CA125, mean</w:t>
            </w:r>
          </w:p>
        </w:tc>
        <w:tc>
          <w:tcPr>
            <w:tcW w:w="2520" w:type="dxa"/>
          </w:tcPr>
          <w:p w14:paraId="53C78052" w14:textId="2B3022D8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2</w:t>
            </w:r>
          </w:p>
        </w:tc>
        <w:tc>
          <w:tcPr>
            <w:tcW w:w="2487" w:type="dxa"/>
          </w:tcPr>
          <w:p w14:paraId="2792A847" w14:textId="384CFE76" w:rsidR="00F850DD" w:rsidRPr="00F850DD" w:rsidRDefault="00E141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0</w:t>
            </w:r>
          </w:p>
        </w:tc>
        <w:tc>
          <w:tcPr>
            <w:tcW w:w="2635" w:type="dxa"/>
          </w:tcPr>
          <w:p w14:paraId="404E6124" w14:textId="5590A49B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2636" w:type="dxa"/>
          </w:tcPr>
          <w:p w14:paraId="19F18882" w14:textId="2907AFDE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</w:tr>
      <w:tr w:rsidR="00F850DD" w14:paraId="5AC657C3" w14:textId="77777777" w:rsidTr="00F850DD">
        <w:tc>
          <w:tcPr>
            <w:tcW w:w="2898" w:type="dxa"/>
          </w:tcPr>
          <w:p w14:paraId="6675D504" w14:textId="143669E9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 III</w:t>
            </w:r>
            <w:proofErr w:type="gramStart"/>
            <w:r>
              <w:rPr>
                <w:rFonts w:ascii="Arial" w:hAnsi="Arial" w:cs="Arial"/>
              </w:rPr>
              <w:t>,IV</w:t>
            </w:r>
            <w:proofErr w:type="gramEnd"/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520" w:type="dxa"/>
          </w:tcPr>
          <w:p w14:paraId="5179E141" w14:textId="6D813842" w:rsidR="00F850DD" w:rsidRPr="00F850DD" w:rsidRDefault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3</w:t>
            </w:r>
          </w:p>
        </w:tc>
        <w:tc>
          <w:tcPr>
            <w:tcW w:w="2487" w:type="dxa"/>
          </w:tcPr>
          <w:p w14:paraId="4BC35C8B" w14:textId="06E75F73" w:rsidR="00F850DD" w:rsidRPr="00F850DD" w:rsidRDefault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6</w:t>
            </w:r>
          </w:p>
        </w:tc>
        <w:tc>
          <w:tcPr>
            <w:tcW w:w="2635" w:type="dxa"/>
          </w:tcPr>
          <w:p w14:paraId="20C229D9" w14:textId="551A10DD" w:rsidR="00F850DD" w:rsidRPr="00F850DD" w:rsidRDefault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0</w:t>
            </w:r>
          </w:p>
        </w:tc>
        <w:tc>
          <w:tcPr>
            <w:tcW w:w="2636" w:type="dxa"/>
          </w:tcPr>
          <w:p w14:paraId="53CC2C25" w14:textId="619F53CC" w:rsidR="00F850DD" w:rsidRPr="00F850DD" w:rsidRDefault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</w:t>
            </w:r>
          </w:p>
        </w:tc>
      </w:tr>
      <w:tr w:rsidR="00F850DD" w14:paraId="336FA377" w14:textId="77777777" w:rsidTr="00F850DD">
        <w:tc>
          <w:tcPr>
            <w:tcW w:w="2898" w:type="dxa"/>
          </w:tcPr>
          <w:p w14:paraId="1359B4AA" w14:textId="0689BC61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idual </w:t>
            </w: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present (%)</w:t>
            </w:r>
          </w:p>
        </w:tc>
        <w:tc>
          <w:tcPr>
            <w:tcW w:w="2520" w:type="dxa"/>
          </w:tcPr>
          <w:p w14:paraId="73749713" w14:textId="1E7BEB10" w:rsidR="00F850DD" w:rsidRPr="00F850DD" w:rsidRDefault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2</w:t>
            </w:r>
          </w:p>
        </w:tc>
        <w:tc>
          <w:tcPr>
            <w:tcW w:w="2487" w:type="dxa"/>
          </w:tcPr>
          <w:p w14:paraId="5AD4B261" w14:textId="6F496072" w:rsidR="00F850DD" w:rsidRPr="00F850DD" w:rsidRDefault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5</w:t>
            </w:r>
          </w:p>
        </w:tc>
        <w:tc>
          <w:tcPr>
            <w:tcW w:w="2635" w:type="dxa"/>
          </w:tcPr>
          <w:p w14:paraId="2CCC2475" w14:textId="253A7B60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8</w:t>
            </w:r>
          </w:p>
        </w:tc>
        <w:tc>
          <w:tcPr>
            <w:tcW w:w="2636" w:type="dxa"/>
          </w:tcPr>
          <w:p w14:paraId="2E9F6197" w14:textId="0373167E" w:rsidR="00F850DD" w:rsidRPr="00F850DD" w:rsidRDefault="00F850DD" w:rsidP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716635">
              <w:rPr>
                <w:rFonts w:ascii="Arial" w:hAnsi="Arial" w:cs="Arial"/>
              </w:rPr>
              <w:t>19</w:t>
            </w:r>
          </w:p>
        </w:tc>
      </w:tr>
      <w:tr w:rsidR="00F850DD" w14:paraId="6E93EEEC" w14:textId="77777777" w:rsidTr="00F850DD">
        <w:tc>
          <w:tcPr>
            <w:tcW w:w="2898" w:type="dxa"/>
          </w:tcPr>
          <w:p w14:paraId="5CDEDC41" w14:textId="627C791A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</w:rPr>
              <w:t>Endometrioid</w:t>
            </w:r>
            <w:proofErr w:type="spellEnd"/>
          </w:p>
        </w:tc>
        <w:tc>
          <w:tcPr>
            <w:tcW w:w="2520" w:type="dxa"/>
          </w:tcPr>
          <w:p w14:paraId="6CB48326" w14:textId="77777777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487" w:type="dxa"/>
          </w:tcPr>
          <w:p w14:paraId="64184B54" w14:textId="77777777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5" w:type="dxa"/>
          </w:tcPr>
          <w:p w14:paraId="130EBF64" w14:textId="77777777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6" w:type="dxa"/>
          </w:tcPr>
          <w:p w14:paraId="37D12C0E" w14:textId="77777777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F850DD" w14:paraId="2786ED64" w14:textId="77777777" w:rsidTr="00F850DD">
        <w:tc>
          <w:tcPr>
            <w:tcW w:w="2898" w:type="dxa"/>
          </w:tcPr>
          <w:p w14:paraId="3C41CBC5" w14:textId="6A180C3E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  <w:r w:rsidRPr="00F850DD">
              <w:rPr>
                <w:rFonts w:ascii="Arial" w:hAnsi="Arial" w:cs="Arial"/>
              </w:rPr>
              <w:t>Age</w:t>
            </w:r>
            <w:r>
              <w:rPr>
                <w:rFonts w:ascii="Arial" w:hAnsi="Arial" w:cs="Arial"/>
              </w:rPr>
              <w:t>, mean</w:t>
            </w:r>
          </w:p>
        </w:tc>
        <w:tc>
          <w:tcPr>
            <w:tcW w:w="2520" w:type="dxa"/>
          </w:tcPr>
          <w:p w14:paraId="43331DF5" w14:textId="30A35C5A" w:rsidR="00F850DD" w:rsidRPr="00F850DD" w:rsidRDefault="00E141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7</w:t>
            </w:r>
          </w:p>
        </w:tc>
        <w:tc>
          <w:tcPr>
            <w:tcW w:w="2487" w:type="dxa"/>
          </w:tcPr>
          <w:p w14:paraId="1B110E3B" w14:textId="6B5CA75D" w:rsidR="00F850DD" w:rsidRPr="00F850DD" w:rsidRDefault="00E141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5</w:t>
            </w:r>
          </w:p>
        </w:tc>
        <w:tc>
          <w:tcPr>
            <w:tcW w:w="2635" w:type="dxa"/>
          </w:tcPr>
          <w:p w14:paraId="785BB92F" w14:textId="699E6EC0" w:rsidR="00F850DD" w:rsidRPr="00F850DD" w:rsidRDefault="00E141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3</w:t>
            </w:r>
          </w:p>
        </w:tc>
        <w:tc>
          <w:tcPr>
            <w:tcW w:w="2636" w:type="dxa"/>
          </w:tcPr>
          <w:p w14:paraId="71DC3269" w14:textId="1E1420A8" w:rsidR="00F850DD" w:rsidRPr="00F850DD" w:rsidRDefault="00E141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</w:t>
            </w:r>
          </w:p>
        </w:tc>
      </w:tr>
      <w:tr w:rsidR="00F850DD" w14:paraId="3569A870" w14:textId="77777777" w:rsidTr="00F850DD">
        <w:tc>
          <w:tcPr>
            <w:tcW w:w="2898" w:type="dxa"/>
          </w:tcPr>
          <w:p w14:paraId="7E4DE9EB" w14:textId="379A99FD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etreatment</w:t>
            </w:r>
            <w:proofErr w:type="spellEnd"/>
            <w:r>
              <w:rPr>
                <w:rFonts w:ascii="Arial" w:hAnsi="Arial" w:cs="Arial"/>
              </w:rPr>
              <w:t xml:space="preserve"> CA125, mean</w:t>
            </w:r>
          </w:p>
        </w:tc>
        <w:tc>
          <w:tcPr>
            <w:tcW w:w="2520" w:type="dxa"/>
          </w:tcPr>
          <w:p w14:paraId="0E13DF59" w14:textId="6A7D15DB" w:rsidR="00F850DD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7</w:t>
            </w:r>
          </w:p>
        </w:tc>
        <w:tc>
          <w:tcPr>
            <w:tcW w:w="2487" w:type="dxa"/>
          </w:tcPr>
          <w:p w14:paraId="2B6C204A" w14:textId="5BBC7515" w:rsidR="00F850DD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2</w:t>
            </w:r>
          </w:p>
        </w:tc>
        <w:tc>
          <w:tcPr>
            <w:tcW w:w="2635" w:type="dxa"/>
          </w:tcPr>
          <w:p w14:paraId="6E1F913E" w14:textId="67E49080" w:rsidR="00F850DD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7</w:t>
            </w:r>
          </w:p>
        </w:tc>
        <w:tc>
          <w:tcPr>
            <w:tcW w:w="2636" w:type="dxa"/>
          </w:tcPr>
          <w:p w14:paraId="4C13F9F9" w14:textId="46887197" w:rsidR="00F850DD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</w:tc>
      </w:tr>
      <w:tr w:rsidR="00F850DD" w14:paraId="47ACD569" w14:textId="77777777" w:rsidTr="00F850DD">
        <w:tc>
          <w:tcPr>
            <w:tcW w:w="2898" w:type="dxa"/>
          </w:tcPr>
          <w:p w14:paraId="2EF0E983" w14:textId="4112553A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 III</w:t>
            </w:r>
            <w:proofErr w:type="gramStart"/>
            <w:r>
              <w:rPr>
                <w:rFonts w:ascii="Arial" w:hAnsi="Arial" w:cs="Arial"/>
              </w:rPr>
              <w:t>,IV</w:t>
            </w:r>
            <w:proofErr w:type="gramEnd"/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520" w:type="dxa"/>
          </w:tcPr>
          <w:p w14:paraId="6B3B1B55" w14:textId="7C3FAFA8" w:rsidR="00F850DD" w:rsidRPr="00F850DD" w:rsidRDefault="00716635" w:rsidP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8</w:t>
            </w:r>
          </w:p>
        </w:tc>
        <w:tc>
          <w:tcPr>
            <w:tcW w:w="2487" w:type="dxa"/>
          </w:tcPr>
          <w:p w14:paraId="5594766D" w14:textId="32835712" w:rsidR="00F850DD" w:rsidRPr="00F850DD" w:rsidRDefault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5</w:t>
            </w:r>
          </w:p>
        </w:tc>
        <w:tc>
          <w:tcPr>
            <w:tcW w:w="2635" w:type="dxa"/>
          </w:tcPr>
          <w:p w14:paraId="3B9018AD" w14:textId="071A97B9" w:rsidR="00F850DD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8</w:t>
            </w:r>
          </w:p>
        </w:tc>
        <w:tc>
          <w:tcPr>
            <w:tcW w:w="2636" w:type="dxa"/>
          </w:tcPr>
          <w:p w14:paraId="220F7FF6" w14:textId="1726E543" w:rsidR="00F850DD" w:rsidRPr="00F850DD" w:rsidRDefault="005E18C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3E71A9">
              <w:rPr>
                <w:rFonts w:ascii="Arial" w:hAnsi="Arial" w:cs="Arial"/>
              </w:rPr>
              <w:t>0.0001</w:t>
            </w:r>
          </w:p>
        </w:tc>
      </w:tr>
      <w:tr w:rsidR="00180181" w14:paraId="2A4D2BB6" w14:textId="77777777" w:rsidTr="00F850DD">
        <w:tc>
          <w:tcPr>
            <w:tcW w:w="2898" w:type="dxa"/>
          </w:tcPr>
          <w:p w14:paraId="7302A61B" w14:textId="4C401431" w:rsidR="00180181" w:rsidRDefault="0018018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3 (%)</w:t>
            </w:r>
          </w:p>
        </w:tc>
        <w:tc>
          <w:tcPr>
            <w:tcW w:w="2520" w:type="dxa"/>
          </w:tcPr>
          <w:p w14:paraId="47AB58A9" w14:textId="2D3102AB" w:rsidR="00180181" w:rsidRDefault="00180181" w:rsidP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2</w:t>
            </w:r>
          </w:p>
        </w:tc>
        <w:tc>
          <w:tcPr>
            <w:tcW w:w="2487" w:type="dxa"/>
          </w:tcPr>
          <w:p w14:paraId="1375392B" w14:textId="51536CDF" w:rsidR="00180181" w:rsidRDefault="0018018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0</w:t>
            </w:r>
          </w:p>
        </w:tc>
        <w:tc>
          <w:tcPr>
            <w:tcW w:w="2635" w:type="dxa"/>
          </w:tcPr>
          <w:p w14:paraId="131EDE12" w14:textId="08849563" w:rsidR="00180181" w:rsidRDefault="0018018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7</w:t>
            </w:r>
          </w:p>
        </w:tc>
        <w:tc>
          <w:tcPr>
            <w:tcW w:w="2636" w:type="dxa"/>
          </w:tcPr>
          <w:p w14:paraId="223A1BE7" w14:textId="4A35EC6B" w:rsidR="00180181" w:rsidRDefault="005E18C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180181">
              <w:rPr>
                <w:rFonts w:ascii="Arial" w:hAnsi="Arial" w:cs="Arial"/>
              </w:rPr>
              <w:t>0.0001</w:t>
            </w:r>
          </w:p>
        </w:tc>
      </w:tr>
      <w:tr w:rsidR="00F850DD" w14:paraId="71585D89" w14:textId="77777777" w:rsidTr="00F850DD">
        <w:tc>
          <w:tcPr>
            <w:tcW w:w="2898" w:type="dxa"/>
          </w:tcPr>
          <w:p w14:paraId="4C83FD34" w14:textId="775C757F" w:rsidR="00F850DD" w:rsidRPr="00F850DD" w:rsidRDefault="00F850D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idual </w:t>
            </w: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present (%)</w:t>
            </w:r>
          </w:p>
        </w:tc>
        <w:tc>
          <w:tcPr>
            <w:tcW w:w="2520" w:type="dxa"/>
          </w:tcPr>
          <w:p w14:paraId="7E95887B" w14:textId="62441B80" w:rsidR="00F850DD" w:rsidRPr="00F850DD" w:rsidRDefault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</w:t>
            </w:r>
          </w:p>
        </w:tc>
        <w:tc>
          <w:tcPr>
            <w:tcW w:w="2487" w:type="dxa"/>
          </w:tcPr>
          <w:p w14:paraId="49A1D9A8" w14:textId="11DEAB29" w:rsidR="00F850DD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8</w:t>
            </w:r>
          </w:p>
        </w:tc>
        <w:tc>
          <w:tcPr>
            <w:tcW w:w="2635" w:type="dxa"/>
          </w:tcPr>
          <w:p w14:paraId="6127EF5A" w14:textId="2658F25A" w:rsidR="00F850DD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4</w:t>
            </w:r>
          </w:p>
        </w:tc>
        <w:tc>
          <w:tcPr>
            <w:tcW w:w="2636" w:type="dxa"/>
          </w:tcPr>
          <w:p w14:paraId="54162A0F" w14:textId="3D5631D9" w:rsidR="00F850DD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</w:tr>
      <w:tr w:rsidR="003E71A9" w14:paraId="5980971B" w14:textId="77777777" w:rsidTr="00F850DD">
        <w:tc>
          <w:tcPr>
            <w:tcW w:w="2898" w:type="dxa"/>
          </w:tcPr>
          <w:p w14:paraId="660933AC" w14:textId="11984D5A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Clear cell</w:t>
            </w:r>
          </w:p>
        </w:tc>
        <w:tc>
          <w:tcPr>
            <w:tcW w:w="2520" w:type="dxa"/>
          </w:tcPr>
          <w:p w14:paraId="0A1044B3" w14:textId="27DDD704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487" w:type="dxa"/>
          </w:tcPr>
          <w:p w14:paraId="2D283A21" w14:textId="44847087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5" w:type="dxa"/>
          </w:tcPr>
          <w:p w14:paraId="7B4AD92E" w14:textId="23BA7E1A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6" w:type="dxa"/>
          </w:tcPr>
          <w:p w14:paraId="017AA7B6" w14:textId="3958EE4B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3E71A9" w14:paraId="7DA036BD" w14:textId="77777777" w:rsidTr="00F850DD">
        <w:tc>
          <w:tcPr>
            <w:tcW w:w="2898" w:type="dxa"/>
          </w:tcPr>
          <w:p w14:paraId="3531C42C" w14:textId="62083055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 w:rsidRPr="00F850DD">
              <w:rPr>
                <w:rFonts w:ascii="Arial" w:hAnsi="Arial" w:cs="Arial"/>
              </w:rPr>
              <w:t>Age</w:t>
            </w:r>
            <w:r>
              <w:rPr>
                <w:rFonts w:ascii="Arial" w:hAnsi="Arial" w:cs="Arial"/>
              </w:rPr>
              <w:t>, mean</w:t>
            </w:r>
          </w:p>
        </w:tc>
        <w:tc>
          <w:tcPr>
            <w:tcW w:w="2520" w:type="dxa"/>
          </w:tcPr>
          <w:p w14:paraId="513F975D" w14:textId="07908CF6" w:rsidR="003E71A9" w:rsidRPr="00F850DD" w:rsidRDefault="00E141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9</w:t>
            </w:r>
          </w:p>
        </w:tc>
        <w:tc>
          <w:tcPr>
            <w:tcW w:w="2487" w:type="dxa"/>
          </w:tcPr>
          <w:p w14:paraId="0F9E9A4A" w14:textId="1002620C" w:rsidR="003E71A9" w:rsidRPr="00F850DD" w:rsidRDefault="00E141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1</w:t>
            </w:r>
          </w:p>
        </w:tc>
        <w:tc>
          <w:tcPr>
            <w:tcW w:w="2635" w:type="dxa"/>
          </w:tcPr>
          <w:p w14:paraId="5291B1A5" w14:textId="39EC04BF" w:rsidR="003E71A9" w:rsidRPr="00F850DD" w:rsidRDefault="00E141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4</w:t>
            </w:r>
          </w:p>
        </w:tc>
        <w:tc>
          <w:tcPr>
            <w:tcW w:w="2636" w:type="dxa"/>
          </w:tcPr>
          <w:p w14:paraId="3A58D997" w14:textId="0BB7B095" w:rsidR="003E71A9" w:rsidRPr="00F850DD" w:rsidRDefault="00E141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</w:tr>
      <w:tr w:rsidR="003E71A9" w14:paraId="5D585490" w14:textId="77777777" w:rsidTr="00F850DD">
        <w:tc>
          <w:tcPr>
            <w:tcW w:w="2898" w:type="dxa"/>
          </w:tcPr>
          <w:p w14:paraId="0660FC68" w14:textId="6F3306B7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etreatment</w:t>
            </w:r>
            <w:proofErr w:type="spellEnd"/>
            <w:r>
              <w:rPr>
                <w:rFonts w:ascii="Arial" w:hAnsi="Arial" w:cs="Arial"/>
              </w:rPr>
              <w:t xml:space="preserve"> CA125, mean</w:t>
            </w:r>
          </w:p>
        </w:tc>
        <w:tc>
          <w:tcPr>
            <w:tcW w:w="2520" w:type="dxa"/>
          </w:tcPr>
          <w:p w14:paraId="51BFCC1D" w14:textId="030BC4D3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</w:t>
            </w:r>
          </w:p>
        </w:tc>
        <w:tc>
          <w:tcPr>
            <w:tcW w:w="2487" w:type="dxa"/>
          </w:tcPr>
          <w:p w14:paraId="4606666D" w14:textId="758A74F7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7</w:t>
            </w:r>
          </w:p>
        </w:tc>
        <w:tc>
          <w:tcPr>
            <w:tcW w:w="2635" w:type="dxa"/>
          </w:tcPr>
          <w:p w14:paraId="7E944108" w14:textId="5BB62F47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9</w:t>
            </w:r>
          </w:p>
        </w:tc>
        <w:tc>
          <w:tcPr>
            <w:tcW w:w="2636" w:type="dxa"/>
          </w:tcPr>
          <w:p w14:paraId="188FBD28" w14:textId="774097D2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</w:tr>
      <w:tr w:rsidR="003E71A9" w14:paraId="1A76FE29" w14:textId="77777777" w:rsidTr="00F850DD">
        <w:tc>
          <w:tcPr>
            <w:tcW w:w="2898" w:type="dxa"/>
          </w:tcPr>
          <w:p w14:paraId="20B0F886" w14:textId="13959285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 III</w:t>
            </w:r>
            <w:proofErr w:type="gramStart"/>
            <w:r>
              <w:rPr>
                <w:rFonts w:ascii="Arial" w:hAnsi="Arial" w:cs="Arial"/>
              </w:rPr>
              <w:t>,IV</w:t>
            </w:r>
            <w:proofErr w:type="gramEnd"/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520" w:type="dxa"/>
          </w:tcPr>
          <w:p w14:paraId="403AE8D9" w14:textId="3C37335E" w:rsidR="003E71A9" w:rsidRPr="00F850DD" w:rsidRDefault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8</w:t>
            </w:r>
          </w:p>
        </w:tc>
        <w:tc>
          <w:tcPr>
            <w:tcW w:w="2487" w:type="dxa"/>
          </w:tcPr>
          <w:p w14:paraId="2F03A134" w14:textId="06545207" w:rsidR="003E71A9" w:rsidRPr="00F850DD" w:rsidRDefault="003E71A9" w:rsidP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</w:t>
            </w:r>
            <w:r w:rsidR="00716635">
              <w:rPr>
                <w:rFonts w:ascii="Arial" w:hAnsi="Arial" w:cs="Arial"/>
              </w:rPr>
              <w:t>6</w:t>
            </w:r>
          </w:p>
        </w:tc>
        <w:tc>
          <w:tcPr>
            <w:tcW w:w="2635" w:type="dxa"/>
          </w:tcPr>
          <w:p w14:paraId="394C0F99" w14:textId="3A8FF344" w:rsidR="003E71A9" w:rsidRPr="00F850DD" w:rsidRDefault="00D6081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3</w:t>
            </w:r>
          </w:p>
        </w:tc>
        <w:tc>
          <w:tcPr>
            <w:tcW w:w="2636" w:type="dxa"/>
          </w:tcPr>
          <w:p w14:paraId="35FF33E7" w14:textId="6CE95999" w:rsidR="003E71A9" w:rsidRPr="00F850DD" w:rsidRDefault="003E71A9" w:rsidP="00D6081B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6081B">
              <w:rPr>
                <w:rFonts w:ascii="Arial" w:hAnsi="Arial" w:cs="Arial"/>
              </w:rPr>
              <w:t>15</w:t>
            </w:r>
          </w:p>
        </w:tc>
      </w:tr>
      <w:tr w:rsidR="003E71A9" w14:paraId="0A9387F5" w14:textId="77777777" w:rsidTr="00F850DD">
        <w:tc>
          <w:tcPr>
            <w:tcW w:w="2898" w:type="dxa"/>
          </w:tcPr>
          <w:p w14:paraId="62012B2E" w14:textId="6C22AB57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idual </w:t>
            </w: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present (%)</w:t>
            </w:r>
          </w:p>
        </w:tc>
        <w:tc>
          <w:tcPr>
            <w:tcW w:w="2520" w:type="dxa"/>
          </w:tcPr>
          <w:p w14:paraId="61E27E11" w14:textId="48B32321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0</w:t>
            </w:r>
          </w:p>
        </w:tc>
        <w:tc>
          <w:tcPr>
            <w:tcW w:w="2487" w:type="dxa"/>
          </w:tcPr>
          <w:p w14:paraId="490B43C4" w14:textId="17218509" w:rsidR="003E71A9" w:rsidRPr="00F850DD" w:rsidRDefault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1</w:t>
            </w:r>
          </w:p>
        </w:tc>
        <w:tc>
          <w:tcPr>
            <w:tcW w:w="2635" w:type="dxa"/>
          </w:tcPr>
          <w:p w14:paraId="50339E21" w14:textId="2A2B9718" w:rsidR="003E71A9" w:rsidRPr="00F850DD" w:rsidRDefault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6</w:t>
            </w:r>
          </w:p>
        </w:tc>
        <w:tc>
          <w:tcPr>
            <w:tcW w:w="2636" w:type="dxa"/>
          </w:tcPr>
          <w:p w14:paraId="67462F5A" w14:textId="174AECC9" w:rsidR="003E71A9" w:rsidRPr="00F850DD" w:rsidRDefault="003E71A9" w:rsidP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  <w:r w:rsidR="00716635">
              <w:rPr>
                <w:rFonts w:ascii="Arial" w:hAnsi="Arial" w:cs="Arial"/>
              </w:rPr>
              <w:t>67</w:t>
            </w:r>
          </w:p>
        </w:tc>
      </w:tr>
      <w:tr w:rsidR="003E71A9" w14:paraId="2D0D6556" w14:textId="77777777" w:rsidTr="00F850DD">
        <w:tc>
          <w:tcPr>
            <w:tcW w:w="2898" w:type="dxa"/>
          </w:tcPr>
          <w:p w14:paraId="58D389EF" w14:textId="2C2E07F0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Mucinous</w:t>
            </w:r>
          </w:p>
        </w:tc>
        <w:tc>
          <w:tcPr>
            <w:tcW w:w="2520" w:type="dxa"/>
          </w:tcPr>
          <w:p w14:paraId="465F7E0D" w14:textId="77777777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487" w:type="dxa"/>
          </w:tcPr>
          <w:p w14:paraId="58738599" w14:textId="77777777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5" w:type="dxa"/>
          </w:tcPr>
          <w:p w14:paraId="62D9265B" w14:textId="77777777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636" w:type="dxa"/>
          </w:tcPr>
          <w:p w14:paraId="3FA160DA" w14:textId="77777777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3E71A9" w14:paraId="26FFA076" w14:textId="77777777" w:rsidTr="00F850DD">
        <w:tc>
          <w:tcPr>
            <w:tcW w:w="2898" w:type="dxa"/>
          </w:tcPr>
          <w:p w14:paraId="26DEF3F2" w14:textId="1A23928F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 w:rsidRPr="00F850DD">
              <w:rPr>
                <w:rFonts w:ascii="Arial" w:hAnsi="Arial" w:cs="Arial"/>
              </w:rPr>
              <w:t>Age</w:t>
            </w:r>
            <w:r>
              <w:rPr>
                <w:rFonts w:ascii="Arial" w:hAnsi="Arial" w:cs="Arial"/>
              </w:rPr>
              <w:t>, mean</w:t>
            </w:r>
          </w:p>
        </w:tc>
        <w:tc>
          <w:tcPr>
            <w:tcW w:w="2520" w:type="dxa"/>
          </w:tcPr>
          <w:p w14:paraId="52415C10" w14:textId="02C51F36" w:rsidR="003E71A9" w:rsidRPr="00F850DD" w:rsidRDefault="00E141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4</w:t>
            </w:r>
          </w:p>
        </w:tc>
        <w:tc>
          <w:tcPr>
            <w:tcW w:w="2487" w:type="dxa"/>
          </w:tcPr>
          <w:p w14:paraId="3075A0CA" w14:textId="51B489C6" w:rsidR="003E71A9" w:rsidRPr="00F850DD" w:rsidRDefault="00E141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3</w:t>
            </w:r>
          </w:p>
        </w:tc>
        <w:tc>
          <w:tcPr>
            <w:tcW w:w="2635" w:type="dxa"/>
          </w:tcPr>
          <w:p w14:paraId="2BA62A18" w14:textId="2AF051F9" w:rsidR="003E71A9" w:rsidRPr="00F850DD" w:rsidRDefault="00E141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3</w:t>
            </w:r>
          </w:p>
        </w:tc>
        <w:tc>
          <w:tcPr>
            <w:tcW w:w="2636" w:type="dxa"/>
          </w:tcPr>
          <w:p w14:paraId="20A9A3DA" w14:textId="589C7399" w:rsidR="003E71A9" w:rsidRPr="00F850DD" w:rsidRDefault="003E71A9" w:rsidP="00E141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E14105">
              <w:rPr>
                <w:rFonts w:ascii="Arial" w:hAnsi="Arial" w:cs="Arial"/>
              </w:rPr>
              <w:t>67</w:t>
            </w:r>
          </w:p>
        </w:tc>
      </w:tr>
      <w:tr w:rsidR="003E71A9" w14:paraId="776636E5" w14:textId="77777777" w:rsidTr="00F850DD">
        <w:tc>
          <w:tcPr>
            <w:tcW w:w="2898" w:type="dxa"/>
          </w:tcPr>
          <w:p w14:paraId="326C7C49" w14:textId="61BA43B3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retreatment</w:t>
            </w:r>
            <w:proofErr w:type="spellEnd"/>
            <w:r>
              <w:rPr>
                <w:rFonts w:ascii="Arial" w:hAnsi="Arial" w:cs="Arial"/>
              </w:rPr>
              <w:t xml:space="preserve"> CA125, mean</w:t>
            </w:r>
          </w:p>
        </w:tc>
        <w:tc>
          <w:tcPr>
            <w:tcW w:w="2520" w:type="dxa"/>
          </w:tcPr>
          <w:p w14:paraId="06E8CD72" w14:textId="62CBEC1C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</w:t>
            </w:r>
          </w:p>
        </w:tc>
        <w:tc>
          <w:tcPr>
            <w:tcW w:w="2487" w:type="dxa"/>
          </w:tcPr>
          <w:p w14:paraId="2C1E487C" w14:textId="442DDA38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</w:t>
            </w:r>
          </w:p>
        </w:tc>
        <w:tc>
          <w:tcPr>
            <w:tcW w:w="2635" w:type="dxa"/>
          </w:tcPr>
          <w:p w14:paraId="20CF8E1F" w14:textId="2E196D56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3</w:t>
            </w:r>
          </w:p>
        </w:tc>
        <w:tc>
          <w:tcPr>
            <w:tcW w:w="2636" w:type="dxa"/>
          </w:tcPr>
          <w:p w14:paraId="558C0344" w14:textId="208451AA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</w:tr>
      <w:tr w:rsidR="003E71A9" w14:paraId="0DFF0237" w14:textId="77777777" w:rsidTr="00F850DD">
        <w:tc>
          <w:tcPr>
            <w:tcW w:w="2898" w:type="dxa"/>
          </w:tcPr>
          <w:p w14:paraId="2754DE50" w14:textId="41C41C5E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tage III</w:t>
            </w:r>
            <w:proofErr w:type="gramStart"/>
            <w:r>
              <w:rPr>
                <w:rFonts w:ascii="Arial" w:hAnsi="Arial" w:cs="Arial"/>
              </w:rPr>
              <w:t>,IV</w:t>
            </w:r>
            <w:proofErr w:type="gramEnd"/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520" w:type="dxa"/>
          </w:tcPr>
          <w:p w14:paraId="7DE164EC" w14:textId="44CDEA00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6</w:t>
            </w:r>
          </w:p>
        </w:tc>
        <w:tc>
          <w:tcPr>
            <w:tcW w:w="2487" w:type="dxa"/>
          </w:tcPr>
          <w:p w14:paraId="4AE9A4F9" w14:textId="70D696E5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6</w:t>
            </w:r>
          </w:p>
        </w:tc>
        <w:tc>
          <w:tcPr>
            <w:tcW w:w="2635" w:type="dxa"/>
          </w:tcPr>
          <w:p w14:paraId="006ACC3D" w14:textId="6FCE0459" w:rsidR="003E71A9" w:rsidRPr="00F850DD" w:rsidRDefault="003E71A9" w:rsidP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</w:t>
            </w:r>
          </w:p>
        </w:tc>
        <w:tc>
          <w:tcPr>
            <w:tcW w:w="2636" w:type="dxa"/>
          </w:tcPr>
          <w:p w14:paraId="1C29E33B" w14:textId="4D89C7E9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8</w:t>
            </w:r>
          </w:p>
        </w:tc>
      </w:tr>
      <w:tr w:rsidR="003E71A9" w14:paraId="319D1571" w14:textId="77777777" w:rsidTr="00F850DD">
        <w:tc>
          <w:tcPr>
            <w:tcW w:w="2898" w:type="dxa"/>
          </w:tcPr>
          <w:p w14:paraId="721BE733" w14:textId="1B812309" w:rsidR="003E71A9" w:rsidRPr="00F850DD" w:rsidRDefault="003E71A9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idual </w:t>
            </w: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present (%)</w:t>
            </w:r>
          </w:p>
        </w:tc>
        <w:tc>
          <w:tcPr>
            <w:tcW w:w="2520" w:type="dxa"/>
          </w:tcPr>
          <w:p w14:paraId="33818C2C" w14:textId="1163549E" w:rsidR="003E71A9" w:rsidRPr="00F850DD" w:rsidRDefault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3</w:t>
            </w:r>
          </w:p>
        </w:tc>
        <w:tc>
          <w:tcPr>
            <w:tcW w:w="2487" w:type="dxa"/>
          </w:tcPr>
          <w:p w14:paraId="0BEB40CA" w14:textId="4CDFF363" w:rsidR="003E71A9" w:rsidRPr="00F850DD" w:rsidRDefault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8</w:t>
            </w:r>
          </w:p>
        </w:tc>
        <w:tc>
          <w:tcPr>
            <w:tcW w:w="2635" w:type="dxa"/>
          </w:tcPr>
          <w:p w14:paraId="5B213FD3" w14:textId="20D2B2C6" w:rsidR="003E71A9" w:rsidRPr="00F850DD" w:rsidRDefault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</w:t>
            </w:r>
          </w:p>
        </w:tc>
        <w:tc>
          <w:tcPr>
            <w:tcW w:w="2636" w:type="dxa"/>
          </w:tcPr>
          <w:p w14:paraId="259A7591" w14:textId="0E3DCB46" w:rsidR="003E71A9" w:rsidRPr="00F850DD" w:rsidRDefault="003E71A9" w:rsidP="0071663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716635">
              <w:rPr>
                <w:rFonts w:ascii="Arial" w:hAnsi="Arial" w:cs="Arial"/>
              </w:rPr>
              <w:t>55</w:t>
            </w:r>
          </w:p>
        </w:tc>
      </w:tr>
    </w:tbl>
    <w:p w14:paraId="506139AD" w14:textId="77777777" w:rsidR="0089485D" w:rsidRDefault="00754A27">
      <w:pPr>
        <w:spacing w:after="0" w:line="240" w:lineRule="auto"/>
        <w:rPr>
          <w:rFonts w:ascii="Arial" w:hAnsi="Arial" w:cs="Arial"/>
        </w:rPr>
      </w:pPr>
      <w:r w:rsidRPr="00754A27">
        <w:rPr>
          <w:rFonts w:ascii="Arial" w:hAnsi="Arial" w:cs="Arial"/>
        </w:rPr>
        <w:t xml:space="preserve">P-value: </w:t>
      </w:r>
      <w:proofErr w:type="spellStart"/>
      <w:r w:rsidRPr="00754A27">
        <w:rPr>
          <w:rFonts w:ascii="Arial" w:hAnsi="Arial" w:cs="Arial"/>
        </w:rPr>
        <w:t>Anova</w:t>
      </w:r>
      <w:proofErr w:type="spellEnd"/>
      <w:r w:rsidRPr="00754A27">
        <w:rPr>
          <w:rFonts w:ascii="Arial" w:hAnsi="Arial" w:cs="Arial"/>
        </w:rPr>
        <w:t xml:space="preserve"> for continuous and Pearson Chi square for categorical variables</w:t>
      </w:r>
    </w:p>
    <w:p w14:paraId="23CF8354" w14:textId="77777777" w:rsidR="0089485D" w:rsidRDefault="0089485D">
      <w:pPr>
        <w:spacing w:after="0" w:line="240" w:lineRule="auto"/>
        <w:rPr>
          <w:rFonts w:ascii="Arial" w:hAnsi="Arial" w:cs="Arial"/>
        </w:rPr>
      </w:pPr>
    </w:p>
    <w:p w14:paraId="6AEDEA5B" w14:textId="77777777" w:rsidR="0089485D" w:rsidRDefault="0089485D">
      <w:pPr>
        <w:spacing w:after="0" w:line="240" w:lineRule="auto"/>
        <w:rPr>
          <w:rFonts w:ascii="Arial" w:hAnsi="Arial" w:cs="Arial"/>
        </w:rPr>
      </w:pPr>
    </w:p>
    <w:sectPr w:rsidR="0089485D" w:rsidSect="00E20DD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C748E9" w14:textId="77777777" w:rsidR="001441BF" w:rsidRDefault="001441BF" w:rsidP="00B51444">
      <w:pPr>
        <w:spacing w:after="0" w:line="240" w:lineRule="auto"/>
      </w:pPr>
      <w:r>
        <w:separator/>
      </w:r>
    </w:p>
  </w:endnote>
  <w:endnote w:type="continuationSeparator" w:id="0">
    <w:p w14:paraId="7CD0832D" w14:textId="77777777" w:rsidR="001441BF" w:rsidRDefault="001441BF" w:rsidP="00B51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8CFF1B" w14:textId="77777777" w:rsidR="001441BF" w:rsidRDefault="001441BF" w:rsidP="00B51444">
      <w:pPr>
        <w:spacing w:after="0" w:line="240" w:lineRule="auto"/>
      </w:pPr>
      <w:r>
        <w:separator/>
      </w:r>
    </w:p>
  </w:footnote>
  <w:footnote w:type="continuationSeparator" w:id="0">
    <w:p w14:paraId="0D61F482" w14:textId="77777777" w:rsidR="001441BF" w:rsidRDefault="001441BF" w:rsidP="00B514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5E09F6"/>
    <w:multiLevelType w:val="hybridMultilevel"/>
    <w:tmpl w:val="12CC9ED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9A7CB6"/>
    <w:multiLevelType w:val="hybridMultilevel"/>
    <w:tmpl w:val="5A1C56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AC0"/>
    <w:rsid w:val="00002DB9"/>
    <w:rsid w:val="00006FF1"/>
    <w:rsid w:val="00013DAD"/>
    <w:rsid w:val="000162CD"/>
    <w:rsid w:val="0001646E"/>
    <w:rsid w:val="0002051E"/>
    <w:rsid w:val="0002347A"/>
    <w:rsid w:val="0002402A"/>
    <w:rsid w:val="000255B4"/>
    <w:rsid w:val="00033596"/>
    <w:rsid w:val="00035925"/>
    <w:rsid w:val="000374ED"/>
    <w:rsid w:val="0004298F"/>
    <w:rsid w:val="00050A38"/>
    <w:rsid w:val="00051677"/>
    <w:rsid w:val="000664DC"/>
    <w:rsid w:val="00070575"/>
    <w:rsid w:val="00093D08"/>
    <w:rsid w:val="000B05ED"/>
    <w:rsid w:val="000C1C83"/>
    <w:rsid w:val="000C49F2"/>
    <w:rsid w:val="000D0FA9"/>
    <w:rsid w:val="000D18E3"/>
    <w:rsid w:val="000E4304"/>
    <w:rsid w:val="000E6E18"/>
    <w:rsid w:val="000F5C7F"/>
    <w:rsid w:val="00116018"/>
    <w:rsid w:val="001165AA"/>
    <w:rsid w:val="00117336"/>
    <w:rsid w:val="00124CF1"/>
    <w:rsid w:val="00127DAB"/>
    <w:rsid w:val="001441BF"/>
    <w:rsid w:val="00145FD8"/>
    <w:rsid w:val="00164F29"/>
    <w:rsid w:val="00180181"/>
    <w:rsid w:val="00181FF4"/>
    <w:rsid w:val="00183CB4"/>
    <w:rsid w:val="001978EC"/>
    <w:rsid w:val="001A5096"/>
    <w:rsid w:val="001B50E9"/>
    <w:rsid w:val="001C0C06"/>
    <w:rsid w:val="001C5636"/>
    <w:rsid w:val="001C6192"/>
    <w:rsid w:val="001E0DCF"/>
    <w:rsid w:val="001E207B"/>
    <w:rsid w:val="001E52D9"/>
    <w:rsid w:val="001E6DE1"/>
    <w:rsid w:val="001F0BC3"/>
    <w:rsid w:val="00201A05"/>
    <w:rsid w:val="00201D96"/>
    <w:rsid w:val="00204294"/>
    <w:rsid w:val="002109F5"/>
    <w:rsid w:val="0021495B"/>
    <w:rsid w:val="00216F34"/>
    <w:rsid w:val="00230A29"/>
    <w:rsid w:val="00247F9A"/>
    <w:rsid w:val="00252FDE"/>
    <w:rsid w:val="002535FE"/>
    <w:rsid w:val="00263132"/>
    <w:rsid w:val="00263DCD"/>
    <w:rsid w:val="00266C96"/>
    <w:rsid w:val="002820AC"/>
    <w:rsid w:val="002905BD"/>
    <w:rsid w:val="00293E57"/>
    <w:rsid w:val="00295253"/>
    <w:rsid w:val="002967EA"/>
    <w:rsid w:val="002A4065"/>
    <w:rsid w:val="002B04FC"/>
    <w:rsid w:val="002B2300"/>
    <w:rsid w:val="002B3F47"/>
    <w:rsid w:val="002D5BF4"/>
    <w:rsid w:val="002F0865"/>
    <w:rsid w:val="002F5414"/>
    <w:rsid w:val="002F6CA0"/>
    <w:rsid w:val="00311E84"/>
    <w:rsid w:val="003168FE"/>
    <w:rsid w:val="00324387"/>
    <w:rsid w:val="00325C2E"/>
    <w:rsid w:val="00335986"/>
    <w:rsid w:val="00345A76"/>
    <w:rsid w:val="00346DF6"/>
    <w:rsid w:val="00361676"/>
    <w:rsid w:val="00370C59"/>
    <w:rsid w:val="00374823"/>
    <w:rsid w:val="00392946"/>
    <w:rsid w:val="00394B89"/>
    <w:rsid w:val="00396BEC"/>
    <w:rsid w:val="003A19DB"/>
    <w:rsid w:val="003B2746"/>
    <w:rsid w:val="003C466C"/>
    <w:rsid w:val="003D7698"/>
    <w:rsid w:val="003E31C5"/>
    <w:rsid w:val="003E3F89"/>
    <w:rsid w:val="003E71A9"/>
    <w:rsid w:val="003F48C9"/>
    <w:rsid w:val="004105A4"/>
    <w:rsid w:val="004132EB"/>
    <w:rsid w:val="00417ABF"/>
    <w:rsid w:val="00433A72"/>
    <w:rsid w:val="004351DA"/>
    <w:rsid w:val="004358F1"/>
    <w:rsid w:val="004378DB"/>
    <w:rsid w:val="004403C5"/>
    <w:rsid w:val="00452567"/>
    <w:rsid w:val="00453D4E"/>
    <w:rsid w:val="00454C2A"/>
    <w:rsid w:val="00460B2A"/>
    <w:rsid w:val="00463D49"/>
    <w:rsid w:val="00466729"/>
    <w:rsid w:val="0046C04D"/>
    <w:rsid w:val="00471421"/>
    <w:rsid w:val="00477B10"/>
    <w:rsid w:val="00481344"/>
    <w:rsid w:val="004822E0"/>
    <w:rsid w:val="00483C06"/>
    <w:rsid w:val="00484299"/>
    <w:rsid w:val="004921FC"/>
    <w:rsid w:val="004952B0"/>
    <w:rsid w:val="0049547C"/>
    <w:rsid w:val="004A20FC"/>
    <w:rsid w:val="004A3E3B"/>
    <w:rsid w:val="004A47C3"/>
    <w:rsid w:val="004B47D6"/>
    <w:rsid w:val="004C70F5"/>
    <w:rsid w:val="004D1742"/>
    <w:rsid w:val="004D3C52"/>
    <w:rsid w:val="004D6D7D"/>
    <w:rsid w:val="004E32B5"/>
    <w:rsid w:val="004F3534"/>
    <w:rsid w:val="004F6580"/>
    <w:rsid w:val="005065CB"/>
    <w:rsid w:val="0051637D"/>
    <w:rsid w:val="005219FA"/>
    <w:rsid w:val="00522EBC"/>
    <w:rsid w:val="00524AAF"/>
    <w:rsid w:val="005344DD"/>
    <w:rsid w:val="00541384"/>
    <w:rsid w:val="005453B4"/>
    <w:rsid w:val="005542E5"/>
    <w:rsid w:val="00560ADB"/>
    <w:rsid w:val="005721D2"/>
    <w:rsid w:val="00583EE4"/>
    <w:rsid w:val="00590508"/>
    <w:rsid w:val="00596AF2"/>
    <w:rsid w:val="005A2DCB"/>
    <w:rsid w:val="005B783E"/>
    <w:rsid w:val="005C0560"/>
    <w:rsid w:val="005C745D"/>
    <w:rsid w:val="005D5524"/>
    <w:rsid w:val="005E18C9"/>
    <w:rsid w:val="005E4515"/>
    <w:rsid w:val="005E52A3"/>
    <w:rsid w:val="005F4430"/>
    <w:rsid w:val="00603E79"/>
    <w:rsid w:val="00604681"/>
    <w:rsid w:val="00604F83"/>
    <w:rsid w:val="00611C18"/>
    <w:rsid w:val="00623365"/>
    <w:rsid w:val="00634299"/>
    <w:rsid w:val="00635CC4"/>
    <w:rsid w:val="00640F6B"/>
    <w:rsid w:val="0064722C"/>
    <w:rsid w:val="00647A58"/>
    <w:rsid w:val="00650D63"/>
    <w:rsid w:val="00655ED8"/>
    <w:rsid w:val="00694ADA"/>
    <w:rsid w:val="006A227F"/>
    <w:rsid w:val="006B2AC3"/>
    <w:rsid w:val="006B54B6"/>
    <w:rsid w:val="006B6E87"/>
    <w:rsid w:val="006C6889"/>
    <w:rsid w:val="006C6A2B"/>
    <w:rsid w:val="006C79D6"/>
    <w:rsid w:val="006D1807"/>
    <w:rsid w:val="006D1F7D"/>
    <w:rsid w:val="006D72A8"/>
    <w:rsid w:val="006E4BCC"/>
    <w:rsid w:val="006E5F90"/>
    <w:rsid w:val="006F1002"/>
    <w:rsid w:val="006F34A9"/>
    <w:rsid w:val="006F4B04"/>
    <w:rsid w:val="00704AE6"/>
    <w:rsid w:val="0070644A"/>
    <w:rsid w:val="00707567"/>
    <w:rsid w:val="00711F05"/>
    <w:rsid w:val="007144D4"/>
    <w:rsid w:val="00716635"/>
    <w:rsid w:val="00720B2E"/>
    <w:rsid w:val="007212EB"/>
    <w:rsid w:val="00726151"/>
    <w:rsid w:val="007322EC"/>
    <w:rsid w:val="007347FF"/>
    <w:rsid w:val="0074145B"/>
    <w:rsid w:val="00744D21"/>
    <w:rsid w:val="0074596F"/>
    <w:rsid w:val="00754A27"/>
    <w:rsid w:val="007572D2"/>
    <w:rsid w:val="0076245F"/>
    <w:rsid w:val="00762686"/>
    <w:rsid w:val="007627E7"/>
    <w:rsid w:val="0077771B"/>
    <w:rsid w:val="0079667C"/>
    <w:rsid w:val="007A0F4E"/>
    <w:rsid w:val="007B415A"/>
    <w:rsid w:val="007B41F1"/>
    <w:rsid w:val="007B6259"/>
    <w:rsid w:val="007E0E47"/>
    <w:rsid w:val="007E2DE3"/>
    <w:rsid w:val="007F027A"/>
    <w:rsid w:val="007F034A"/>
    <w:rsid w:val="007F4591"/>
    <w:rsid w:val="00805C66"/>
    <w:rsid w:val="00807B62"/>
    <w:rsid w:val="00815630"/>
    <w:rsid w:val="00816BB3"/>
    <w:rsid w:val="0082547D"/>
    <w:rsid w:val="0082690B"/>
    <w:rsid w:val="00836161"/>
    <w:rsid w:val="00852AE7"/>
    <w:rsid w:val="00855872"/>
    <w:rsid w:val="008753EF"/>
    <w:rsid w:val="00875648"/>
    <w:rsid w:val="00876F58"/>
    <w:rsid w:val="00884AAE"/>
    <w:rsid w:val="00892ACE"/>
    <w:rsid w:val="0089485D"/>
    <w:rsid w:val="00896FFF"/>
    <w:rsid w:val="008C5834"/>
    <w:rsid w:val="008C7C58"/>
    <w:rsid w:val="008D6187"/>
    <w:rsid w:val="008D6330"/>
    <w:rsid w:val="008E0820"/>
    <w:rsid w:val="008E3E04"/>
    <w:rsid w:val="009111E3"/>
    <w:rsid w:val="00913493"/>
    <w:rsid w:val="009150AB"/>
    <w:rsid w:val="0092724F"/>
    <w:rsid w:val="009272DE"/>
    <w:rsid w:val="00941493"/>
    <w:rsid w:val="00942C07"/>
    <w:rsid w:val="00944302"/>
    <w:rsid w:val="0094437B"/>
    <w:rsid w:val="00950666"/>
    <w:rsid w:val="00965C01"/>
    <w:rsid w:val="0096B4CA"/>
    <w:rsid w:val="00974F2A"/>
    <w:rsid w:val="00981590"/>
    <w:rsid w:val="00984C6B"/>
    <w:rsid w:val="00992E2F"/>
    <w:rsid w:val="009A1260"/>
    <w:rsid w:val="009B70FF"/>
    <w:rsid w:val="009C193D"/>
    <w:rsid w:val="009C4455"/>
    <w:rsid w:val="009C65CD"/>
    <w:rsid w:val="009C73FD"/>
    <w:rsid w:val="009D0657"/>
    <w:rsid w:val="009D106B"/>
    <w:rsid w:val="009E587A"/>
    <w:rsid w:val="009E5B40"/>
    <w:rsid w:val="009F30C7"/>
    <w:rsid w:val="00A10EEC"/>
    <w:rsid w:val="00A169CA"/>
    <w:rsid w:val="00A24399"/>
    <w:rsid w:val="00A24FB9"/>
    <w:rsid w:val="00A24FD7"/>
    <w:rsid w:val="00A27A08"/>
    <w:rsid w:val="00A36993"/>
    <w:rsid w:val="00A46940"/>
    <w:rsid w:val="00A63166"/>
    <w:rsid w:val="00A827C7"/>
    <w:rsid w:val="00A861B8"/>
    <w:rsid w:val="00A861BE"/>
    <w:rsid w:val="00A903F2"/>
    <w:rsid w:val="00A921E8"/>
    <w:rsid w:val="00A95299"/>
    <w:rsid w:val="00A97AB0"/>
    <w:rsid w:val="00AA0D80"/>
    <w:rsid w:val="00AA2C54"/>
    <w:rsid w:val="00AB5E6F"/>
    <w:rsid w:val="00AB75BF"/>
    <w:rsid w:val="00AC7F35"/>
    <w:rsid w:val="00AD1037"/>
    <w:rsid w:val="00AD2CD9"/>
    <w:rsid w:val="00AD4C39"/>
    <w:rsid w:val="00AD7D79"/>
    <w:rsid w:val="00AE0CE3"/>
    <w:rsid w:val="00AE7732"/>
    <w:rsid w:val="00AE781F"/>
    <w:rsid w:val="00AF0AB7"/>
    <w:rsid w:val="00AF70A0"/>
    <w:rsid w:val="00AF71C7"/>
    <w:rsid w:val="00AF7DD1"/>
    <w:rsid w:val="00B11E0A"/>
    <w:rsid w:val="00B13A38"/>
    <w:rsid w:val="00B42D3B"/>
    <w:rsid w:val="00B45904"/>
    <w:rsid w:val="00B51444"/>
    <w:rsid w:val="00B532AC"/>
    <w:rsid w:val="00B54D67"/>
    <w:rsid w:val="00B56905"/>
    <w:rsid w:val="00B61211"/>
    <w:rsid w:val="00B65CD3"/>
    <w:rsid w:val="00B73A20"/>
    <w:rsid w:val="00B859FD"/>
    <w:rsid w:val="00B92706"/>
    <w:rsid w:val="00B97F69"/>
    <w:rsid w:val="00BB290F"/>
    <w:rsid w:val="00BB42E4"/>
    <w:rsid w:val="00BB5322"/>
    <w:rsid w:val="00BB618F"/>
    <w:rsid w:val="00BC3A8F"/>
    <w:rsid w:val="00BE17FA"/>
    <w:rsid w:val="00BE1BAE"/>
    <w:rsid w:val="00BE6874"/>
    <w:rsid w:val="00BF4F16"/>
    <w:rsid w:val="00BF7DE7"/>
    <w:rsid w:val="00C0044C"/>
    <w:rsid w:val="00C12339"/>
    <w:rsid w:val="00C14139"/>
    <w:rsid w:val="00C36B26"/>
    <w:rsid w:val="00C4686F"/>
    <w:rsid w:val="00C51448"/>
    <w:rsid w:val="00C552AF"/>
    <w:rsid w:val="00C605D7"/>
    <w:rsid w:val="00C61DAC"/>
    <w:rsid w:val="00C760B5"/>
    <w:rsid w:val="00C8615F"/>
    <w:rsid w:val="00C873D7"/>
    <w:rsid w:val="00C948EA"/>
    <w:rsid w:val="00CA1DDC"/>
    <w:rsid w:val="00CA2FAD"/>
    <w:rsid w:val="00CA72BA"/>
    <w:rsid w:val="00CB1A0A"/>
    <w:rsid w:val="00CB53C0"/>
    <w:rsid w:val="00CB540C"/>
    <w:rsid w:val="00CB7F29"/>
    <w:rsid w:val="00CC00DE"/>
    <w:rsid w:val="00CC038E"/>
    <w:rsid w:val="00CC07CC"/>
    <w:rsid w:val="00CC19E5"/>
    <w:rsid w:val="00CC4AF0"/>
    <w:rsid w:val="00CC7912"/>
    <w:rsid w:val="00CD0C6A"/>
    <w:rsid w:val="00CF1756"/>
    <w:rsid w:val="00CF23FD"/>
    <w:rsid w:val="00D01097"/>
    <w:rsid w:val="00D16350"/>
    <w:rsid w:val="00D17B8C"/>
    <w:rsid w:val="00D26BB1"/>
    <w:rsid w:val="00D30DFA"/>
    <w:rsid w:val="00D368AC"/>
    <w:rsid w:val="00D4402E"/>
    <w:rsid w:val="00D52348"/>
    <w:rsid w:val="00D6081B"/>
    <w:rsid w:val="00D6243E"/>
    <w:rsid w:val="00D636F0"/>
    <w:rsid w:val="00D67C46"/>
    <w:rsid w:val="00D70B52"/>
    <w:rsid w:val="00D73AF4"/>
    <w:rsid w:val="00D84D83"/>
    <w:rsid w:val="00D92441"/>
    <w:rsid w:val="00DB03D2"/>
    <w:rsid w:val="00DB1358"/>
    <w:rsid w:val="00DB3669"/>
    <w:rsid w:val="00DB3F84"/>
    <w:rsid w:val="00DB4481"/>
    <w:rsid w:val="00DC3F01"/>
    <w:rsid w:val="00DC5871"/>
    <w:rsid w:val="00DD0196"/>
    <w:rsid w:val="00DD49E9"/>
    <w:rsid w:val="00DD6F69"/>
    <w:rsid w:val="00DE0E32"/>
    <w:rsid w:val="00DE4055"/>
    <w:rsid w:val="00DE48B6"/>
    <w:rsid w:val="00E109A3"/>
    <w:rsid w:val="00E14105"/>
    <w:rsid w:val="00E20DD1"/>
    <w:rsid w:val="00E2666B"/>
    <w:rsid w:val="00E32483"/>
    <w:rsid w:val="00E348A1"/>
    <w:rsid w:val="00E36709"/>
    <w:rsid w:val="00E40405"/>
    <w:rsid w:val="00E47359"/>
    <w:rsid w:val="00E5693F"/>
    <w:rsid w:val="00E57F57"/>
    <w:rsid w:val="00E6067F"/>
    <w:rsid w:val="00E60EFB"/>
    <w:rsid w:val="00E6333F"/>
    <w:rsid w:val="00E6362A"/>
    <w:rsid w:val="00E745EE"/>
    <w:rsid w:val="00E74C76"/>
    <w:rsid w:val="00E77C8A"/>
    <w:rsid w:val="00E825F0"/>
    <w:rsid w:val="00E85E5E"/>
    <w:rsid w:val="00E90C39"/>
    <w:rsid w:val="00EA2974"/>
    <w:rsid w:val="00EA5F28"/>
    <w:rsid w:val="00EA7FC6"/>
    <w:rsid w:val="00EB2878"/>
    <w:rsid w:val="00EB5852"/>
    <w:rsid w:val="00EB6EE7"/>
    <w:rsid w:val="00EC0AC0"/>
    <w:rsid w:val="00EC1753"/>
    <w:rsid w:val="00EC2965"/>
    <w:rsid w:val="00EC3DE1"/>
    <w:rsid w:val="00EC5177"/>
    <w:rsid w:val="00ED39BB"/>
    <w:rsid w:val="00ED5413"/>
    <w:rsid w:val="00EE2D1C"/>
    <w:rsid w:val="00EF12D2"/>
    <w:rsid w:val="00EF1471"/>
    <w:rsid w:val="00EF1553"/>
    <w:rsid w:val="00F151C1"/>
    <w:rsid w:val="00F1791D"/>
    <w:rsid w:val="00F265D2"/>
    <w:rsid w:val="00F50F5B"/>
    <w:rsid w:val="00F561F2"/>
    <w:rsid w:val="00F73624"/>
    <w:rsid w:val="00F81A33"/>
    <w:rsid w:val="00F847E9"/>
    <w:rsid w:val="00F850DD"/>
    <w:rsid w:val="00F8720A"/>
    <w:rsid w:val="00FA2FE7"/>
    <w:rsid w:val="00FA59B8"/>
    <w:rsid w:val="00FB5569"/>
    <w:rsid w:val="00FB5F16"/>
    <w:rsid w:val="00FC0E5C"/>
    <w:rsid w:val="00FC7DEA"/>
    <w:rsid w:val="00FD622C"/>
    <w:rsid w:val="00FD6245"/>
    <w:rsid w:val="00FD777D"/>
    <w:rsid w:val="00FE00A0"/>
    <w:rsid w:val="00FE5BEE"/>
    <w:rsid w:val="00FE7822"/>
    <w:rsid w:val="00FF48C3"/>
    <w:rsid w:val="00FF6143"/>
    <w:rsid w:val="01108096"/>
    <w:rsid w:val="02B09B82"/>
    <w:rsid w:val="037ABF95"/>
    <w:rsid w:val="03DB2FAD"/>
    <w:rsid w:val="041F00C8"/>
    <w:rsid w:val="05256255"/>
    <w:rsid w:val="074B3D3A"/>
    <w:rsid w:val="076C4F3E"/>
    <w:rsid w:val="077FED75"/>
    <w:rsid w:val="07D8708F"/>
    <w:rsid w:val="08035609"/>
    <w:rsid w:val="081832E0"/>
    <w:rsid w:val="0827F0D1"/>
    <w:rsid w:val="0859B32C"/>
    <w:rsid w:val="08B65B85"/>
    <w:rsid w:val="0AA6B3EA"/>
    <w:rsid w:val="0AF290AD"/>
    <w:rsid w:val="0B2E65A6"/>
    <w:rsid w:val="0B73AB11"/>
    <w:rsid w:val="0CC39834"/>
    <w:rsid w:val="0D22180A"/>
    <w:rsid w:val="0D349787"/>
    <w:rsid w:val="0D544BA9"/>
    <w:rsid w:val="0E518142"/>
    <w:rsid w:val="1027CDB4"/>
    <w:rsid w:val="10459335"/>
    <w:rsid w:val="1100DF4B"/>
    <w:rsid w:val="11077729"/>
    <w:rsid w:val="12616535"/>
    <w:rsid w:val="13CD7D89"/>
    <w:rsid w:val="1546CCA9"/>
    <w:rsid w:val="158E9031"/>
    <w:rsid w:val="15FC19DA"/>
    <w:rsid w:val="161F8B21"/>
    <w:rsid w:val="16BAF1C5"/>
    <w:rsid w:val="16BCAC14"/>
    <w:rsid w:val="174FBD93"/>
    <w:rsid w:val="18F7AC57"/>
    <w:rsid w:val="18F7DEA2"/>
    <w:rsid w:val="1979907E"/>
    <w:rsid w:val="1985CCAC"/>
    <w:rsid w:val="1A4ED8D7"/>
    <w:rsid w:val="1A8D8587"/>
    <w:rsid w:val="1B05BDFC"/>
    <w:rsid w:val="1C12C09A"/>
    <w:rsid w:val="1C3133BE"/>
    <w:rsid w:val="1CF1D62E"/>
    <w:rsid w:val="1E3B61AE"/>
    <w:rsid w:val="1FA91B42"/>
    <w:rsid w:val="1FE2FE78"/>
    <w:rsid w:val="1FE8F940"/>
    <w:rsid w:val="207FEC9A"/>
    <w:rsid w:val="20B446A5"/>
    <w:rsid w:val="219BB4E1"/>
    <w:rsid w:val="225A55DE"/>
    <w:rsid w:val="227811C2"/>
    <w:rsid w:val="22F4F2AE"/>
    <w:rsid w:val="2356B385"/>
    <w:rsid w:val="24782E90"/>
    <w:rsid w:val="25D0DD22"/>
    <w:rsid w:val="2735A2FF"/>
    <w:rsid w:val="286FC8B4"/>
    <w:rsid w:val="2898C214"/>
    <w:rsid w:val="2A2F52E3"/>
    <w:rsid w:val="2B7E2A25"/>
    <w:rsid w:val="2C00B518"/>
    <w:rsid w:val="2C48A73B"/>
    <w:rsid w:val="2C837F9D"/>
    <w:rsid w:val="2DD9146C"/>
    <w:rsid w:val="306FDE98"/>
    <w:rsid w:val="30EC8694"/>
    <w:rsid w:val="3109617E"/>
    <w:rsid w:val="322CABB4"/>
    <w:rsid w:val="3367D1A5"/>
    <w:rsid w:val="37133C91"/>
    <w:rsid w:val="378A7A69"/>
    <w:rsid w:val="37DC64C6"/>
    <w:rsid w:val="3823B060"/>
    <w:rsid w:val="3851AB82"/>
    <w:rsid w:val="38B1EDE1"/>
    <w:rsid w:val="3B4BC42A"/>
    <w:rsid w:val="3D1F9D8C"/>
    <w:rsid w:val="3D30F7C3"/>
    <w:rsid w:val="3D706C02"/>
    <w:rsid w:val="3EC1A4BB"/>
    <w:rsid w:val="3EC90FF9"/>
    <w:rsid w:val="3ED559A3"/>
    <w:rsid w:val="3F1CC31C"/>
    <w:rsid w:val="3F396CB6"/>
    <w:rsid w:val="405FEF2D"/>
    <w:rsid w:val="40C44AC7"/>
    <w:rsid w:val="40F3B458"/>
    <w:rsid w:val="4383F037"/>
    <w:rsid w:val="44303E1E"/>
    <w:rsid w:val="4465A372"/>
    <w:rsid w:val="44DA11F4"/>
    <w:rsid w:val="44EEFDF5"/>
    <w:rsid w:val="451ED70D"/>
    <w:rsid w:val="45EEF8F9"/>
    <w:rsid w:val="46413BA6"/>
    <w:rsid w:val="464B8AB4"/>
    <w:rsid w:val="4714DF55"/>
    <w:rsid w:val="483B890A"/>
    <w:rsid w:val="49560D31"/>
    <w:rsid w:val="49F509BC"/>
    <w:rsid w:val="4AA4EBA1"/>
    <w:rsid w:val="4AB8C4A5"/>
    <w:rsid w:val="4AEBAF73"/>
    <w:rsid w:val="4B59E95B"/>
    <w:rsid w:val="4B960FB4"/>
    <w:rsid w:val="4BCBC40A"/>
    <w:rsid w:val="4C695F49"/>
    <w:rsid w:val="4C89A6C6"/>
    <w:rsid w:val="4D00C5C1"/>
    <w:rsid w:val="4DB9A25E"/>
    <w:rsid w:val="4F1B0F37"/>
    <w:rsid w:val="4FD7372F"/>
    <w:rsid w:val="4FDE7333"/>
    <w:rsid w:val="500D2EE3"/>
    <w:rsid w:val="529A03CD"/>
    <w:rsid w:val="52BE465E"/>
    <w:rsid w:val="52D9239B"/>
    <w:rsid w:val="54CA44C8"/>
    <w:rsid w:val="5674AF37"/>
    <w:rsid w:val="568124B1"/>
    <w:rsid w:val="5757AD0D"/>
    <w:rsid w:val="5819CDE4"/>
    <w:rsid w:val="5B2D810C"/>
    <w:rsid w:val="5C9F2C9D"/>
    <w:rsid w:val="5CA3C5A4"/>
    <w:rsid w:val="5D5E159B"/>
    <w:rsid w:val="5DD7DB72"/>
    <w:rsid w:val="5DF28F6A"/>
    <w:rsid w:val="5E31E088"/>
    <w:rsid w:val="5F13F8F0"/>
    <w:rsid w:val="6021FD05"/>
    <w:rsid w:val="602FB619"/>
    <w:rsid w:val="61CABCB7"/>
    <w:rsid w:val="627487CA"/>
    <w:rsid w:val="62D4099E"/>
    <w:rsid w:val="63CE9ED8"/>
    <w:rsid w:val="63F4BA63"/>
    <w:rsid w:val="642EDB02"/>
    <w:rsid w:val="65620D78"/>
    <w:rsid w:val="657E5C08"/>
    <w:rsid w:val="65DC6FC1"/>
    <w:rsid w:val="65FD767A"/>
    <w:rsid w:val="662EDF4A"/>
    <w:rsid w:val="66DD3413"/>
    <w:rsid w:val="67DC440B"/>
    <w:rsid w:val="6873AE1A"/>
    <w:rsid w:val="68A14314"/>
    <w:rsid w:val="69E971EB"/>
    <w:rsid w:val="69F88EC2"/>
    <w:rsid w:val="6B3EE396"/>
    <w:rsid w:val="6B4E4950"/>
    <w:rsid w:val="6B77ECD3"/>
    <w:rsid w:val="6B97D168"/>
    <w:rsid w:val="6C1B613A"/>
    <w:rsid w:val="6CD8FF9D"/>
    <w:rsid w:val="6D00F3DE"/>
    <w:rsid w:val="6DCF1563"/>
    <w:rsid w:val="6DD21F65"/>
    <w:rsid w:val="6EDF09BA"/>
    <w:rsid w:val="6F0C07DB"/>
    <w:rsid w:val="6F6A432E"/>
    <w:rsid w:val="70C24A95"/>
    <w:rsid w:val="70DE76FF"/>
    <w:rsid w:val="718D9697"/>
    <w:rsid w:val="723BC274"/>
    <w:rsid w:val="732A5DFF"/>
    <w:rsid w:val="733E014E"/>
    <w:rsid w:val="73D8C13F"/>
    <w:rsid w:val="745D0073"/>
    <w:rsid w:val="74BA3BB4"/>
    <w:rsid w:val="758C351B"/>
    <w:rsid w:val="759DA6E0"/>
    <w:rsid w:val="7778548E"/>
    <w:rsid w:val="77F3FB6C"/>
    <w:rsid w:val="79A05E19"/>
    <w:rsid w:val="7AD04B82"/>
    <w:rsid w:val="7B101772"/>
    <w:rsid w:val="7BD08809"/>
    <w:rsid w:val="7BF22BD3"/>
    <w:rsid w:val="7C33E864"/>
    <w:rsid w:val="7CAA3E86"/>
    <w:rsid w:val="7D53C36B"/>
    <w:rsid w:val="7D768890"/>
    <w:rsid w:val="7FF31E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72B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81F"/>
    <w:rPr>
      <w:rFonts w:ascii="Tahoma" w:hAnsi="Tahoma" w:cs="Tahoma"/>
      <w:sz w:val="16"/>
      <w:szCs w:val="16"/>
      <w:lang w:val="en-CA" w:eastAsia="en-US"/>
    </w:rPr>
  </w:style>
  <w:style w:type="character" w:styleId="Hyperlink">
    <w:name w:val="Hyperlink"/>
    <w:basedOn w:val="DefaultParagraphFont"/>
    <w:uiPriority w:val="99"/>
    <w:unhideWhenUsed/>
    <w:rsid w:val="004D6D7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6D7D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D6D7D"/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D6D7D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D6D7D"/>
    <w:rPr>
      <w:rFonts w:asciiTheme="minorHAnsi" w:eastAsiaTheme="minorEastAsia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4D6D7D"/>
    <w:rPr>
      <w:rFonts w:asciiTheme="minorHAnsi" w:eastAsiaTheme="minorEastAsia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D6D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D7D"/>
    <w:pPr>
      <w:spacing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D7D"/>
    <w:rPr>
      <w:rFonts w:asciiTheme="minorHAnsi" w:eastAsiaTheme="minorEastAsia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D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D7D"/>
    <w:rPr>
      <w:rFonts w:asciiTheme="minorHAnsi" w:eastAsiaTheme="minorEastAsia" w:hAnsiTheme="minorHAnsi" w:cstheme="minorBidi"/>
      <w:b/>
      <w:bCs/>
      <w:lang w:eastAsia="en-US"/>
    </w:rPr>
  </w:style>
  <w:style w:type="table" w:customStyle="1" w:styleId="GridTable1Light-Accent11">
    <w:name w:val="Grid Table 1 Light - Accent 11"/>
    <w:basedOn w:val="TableNormal"/>
    <w:uiPriority w:val="46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6B6E87"/>
    <w:pPr>
      <w:ind w:left="720"/>
      <w:contextualSpacing/>
    </w:pPr>
  </w:style>
  <w:style w:type="paragraph" w:styleId="Revision">
    <w:name w:val="Revision"/>
    <w:hidden/>
    <w:uiPriority w:val="99"/>
    <w:semiHidden/>
    <w:rsid w:val="002F5414"/>
    <w:rPr>
      <w:sz w:val="22"/>
      <w:szCs w:val="22"/>
      <w:lang w:val="en-CA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81F"/>
    <w:rPr>
      <w:rFonts w:ascii="Tahoma" w:hAnsi="Tahoma" w:cs="Tahoma"/>
      <w:sz w:val="16"/>
      <w:szCs w:val="16"/>
      <w:lang w:val="en-CA" w:eastAsia="en-US"/>
    </w:rPr>
  </w:style>
  <w:style w:type="character" w:styleId="Hyperlink">
    <w:name w:val="Hyperlink"/>
    <w:basedOn w:val="DefaultParagraphFont"/>
    <w:uiPriority w:val="99"/>
    <w:unhideWhenUsed/>
    <w:rsid w:val="004D6D7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6D7D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D6D7D"/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D6D7D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D6D7D"/>
    <w:rPr>
      <w:rFonts w:asciiTheme="minorHAnsi" w:eastAsiaTheme="minorEastAsia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4D6D7D"/>
    <w:rPr>
      <w:rFonts w:asciiTheme="minorHAnsi" w:eastAsiaTheme="minorEastAsia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D6D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D7D"/>
    <w:pPr>
      <w:spacing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D7D"/>
    <w:rPr>
      <w:rFonts w:asciiTheme="minorHAnsi" w:eastAsiaTheme="minorEastAsia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D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D7D"/>
    <w:rPr>
      <w:rFonts w:asciiTheme="minorHAnsi" w:eastAsiaTheme="minorEastAsia" w:hAnsiTheme="minorHAnsi" w:cstheme="minorBidi"/>
      <w:b/>
      <w:bCs/>
      <w:lang w:eastAsia="en-US"/>
    </w:rPr>
  </w:style>
  <w:style w:type="table" w:customStyle="1" w:styleId="GridTable1Light-Accent11">
    <w:name w:val="Grid Table 1 Light - Accent 11"/>
    <w:basedOn w:val="TableNormal"/>
    <w:uiPriority w:val="46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6B6E87"/>
    <w:pPr>
      <w:ind w:left="720"/>
      <w:contextualSpacing/>
    </w:pPr>
  </w:style>
  <w:style w:type="paragraph" w:styleId="Revision">
    <w:name w:val="Revision"/>
    <w:hidden/>
    <w:uiPriority w:val="99"/>
    <w:semiHidden/>
    <w:rsid w:val="002F5414"/>
    <w:rPr>
      <w:sz w:val="22"/>
      <w:szCs w:val="22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0773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0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8641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38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698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9727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9842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1047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6346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16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45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77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68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099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114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795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7203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0286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7808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2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63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53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727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082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4402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2065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655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11361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9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076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7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9479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14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057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7874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81069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2426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9759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249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5649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88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2365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07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190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540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7566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656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7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13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7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90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0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21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48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293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2717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6965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20442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29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3251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98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0773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49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505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94142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8579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9308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2670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74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9547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5357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37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404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012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90404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2481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4491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94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8225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68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403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1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776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1410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0477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649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77613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40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231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59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1162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387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976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67134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1642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7500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35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66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3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98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50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86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670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468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0702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460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4768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6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282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3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7721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9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8491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80139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9830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4496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0595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0982C7-3FA1-4947-946F-E6BCF9EA1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Koebel</dc:creator>
  <cp:lastModifiedBy>Priya Janaki</cp:lastModifiedBy>
  <cp:revision>11</cp:revision>
  <cp:lastPrinted>2017-11-13T21:08:00Z</cp:lastPrinted>
  <dcterms:created xsi:type="dcterms:W3CDTF">2018-05-15T19:59:00Z</dcterms:created>
  <dcterms:modified xsi:type="dcterms:W3CDTF">2018-09-14T07:23:00Z</dcterms:modified>
</cp:coreProperties>
</file>